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C2819F" w14:textId="77777777" w:rsidR="00906900" w:rsidRPr="00FD2F84" w:rsidRDefault="00906900" w:rsidP="00906900">
      <w:pPr>
        <w:jc w:val="both"/>
        <w:rPr>
          <w:rFonts w:ascii="Times New Roman" w:hAnsi="Times New Roman"/>
          <w:b/>
          <w:bCs/>
          <w:color w:val="000000" w:themeColor="text1"/>
          <w:sz w:val="24"/>
          <w:u w:val="single"/>
        </w:rPr>
      </w:pPr>
      <w:r w:rsidRPr="00FD2F84">
        <w:rPr>
          <w:rFonts w:ascii="Times New Roman" w:hAnsi="Times New Roman"/>
          <w:b/>
          <w:bCs/>
          <w:color w:val="000000" w:themeColor="text1"/>
          <w:sz w:val="24"/>
          <w:u w:val="single"/>
        </w:rPr>
        <w:t xml:space="preserve">Appendix </w:t>
      </w:r>
      <w:r>
        <w:rPr>
          <w:rFonts w:ascii="Times New Roman" w:hAnsi="Times New Roman"/>
          <w:b/>
          <w:bCs/>
          <w:color w:val="000000" w:themeColor="text1"/>
          <w:sz w:val="24"/>
          <w:u w:val="single"/>
        </w:rPr>
        <w:t>A</w:t>
      </w:r>
    </w:p>
    <w:p w14:paraId="24F37087" w14:textId="77777777" w:rsidR="00906900" w:rsidRPr="00FD2F84" w:rsidRDefault="00906900" w:rsidP="00906900">
      <w:pPr>
        <w:jc w:val="both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2A30B4A0" w14:textId="77777777" w:rsidR="00906900" w:rsidRPr="00FD2F84" w:rsidRDefault="00906900" w:rsidP="00906900">
      <w:pPr>
        <w:jc w:val="both"/>
        <w:rPr>
          <w:rFonts w:ascii="Times New Roman" w:hAnsi="Times New Roman"/>
          <w:b/>
          <w:bCs/>
          <w:color w:val="000000" w:themeColor="text1"/>
          <w:sz w:val="24"/>
        </w:rPr>
      </w:pPr>
      <w:r w:rsidRPr="00FD2F84">
        <w:rPr>
          <w:rFonts w:ascii="Times New Roman" w:hAnsi="Times New Roman"/>
          <w:b/>
          <w:bCs/>
          <w:color w:val="000000" w:themeColor="text1"/>
          <w:sz w:val="24"/>
        </w:rPr>
        <w:t>Video signs indicating higher degree of danger (World Rugby, 2021):</w:t>
      </w:r>
    </w:p>
    <w:p w14:paraId="298E1FD7" w14:textId="77777777" w:rsidR="00906900" w:rsidRPr="00FD2F84" w:rsidRDefault="00906900" w:rsidP="00906900">
      <w:pPr>
        <w:pStyle w:val="ListParagraph"/>
        <w:numPr>
          <w:ilvl w:val="0"/>
          <w:numId w:val="4"/>
        </w:num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color w:val="000000" w:themeColor="text1"/>
          <w:sz w:val="24"/>
          <w:szCs w:val="24"/>
        </w:rPr>
        <w:t>Tackler draws the arm back prior to contact.</w:t>
      </w:r>
    </w:p>
    <w:p w14:paraId="4C683A0B" w14:textId="77777777" w:rsidR="00906900" w:rsidRPr="00FD2F84" w:rsidRDefault="00906900" w:rsidP="00906900">
      <w:pPr>
        <w:pStyle w:val="ListParagraph"/>
        <w:numPr>
          <w:ilvl w:val="0"/>
          <w:numId w:val="4"/>
        </w:num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color w:val="000000" w:themeColor="text1"/>
          <w:sz w:val="24"/>
          <w:szCs w:val="24"/>
        </w:rPr>
        <w:t>Tackler may leave the ground.</w:t>
      </w:r>
    </w:p>
    <w:p w14:paraId="5587A803" w14:textId="77777777" w:rsidR="00906900" w:rsidRPr="00FD2F84" w:rsidRDefault="00906900" w:rsidP="00906900">
      <w:pPr>
        <w:pStyle w:val="ListParagraph"/>
        <w:numPr>
          <w:ilvl w:val="0"/>
          <w:numId w:val="4"/>
        </w:num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color w:val="000000" w:themeColor="text1"/>
          <w:sz w:val="24"/>
          <w:szCs w:val="24"/>
        </w:rPr>
        <w:t>Arm swings forward prior to contact.</w:t>
      </w:r>
    </w:p>
    <w:p w14:paraId="50456A22" w14:textId="77777777" w:rsidR="00906900" w:rsidRPr="00FD2F84" w:rsidRDefault="00906900" w:rsidP="00906900">
      <w:pPr>
        <w:jc w:val="both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12057B89" w14:textId="77777777" w:rsidR="00906900" w:rsidRPr="00FD2F84" w:rsidRDefault="00906900" w:rsidP="00906900">
      <w:pPr>
        <w:jc w:val="both"/>
        <w:rPr>
          <w:rFonts w:ascii="Times New Roman" w:hAnsi="Times New Roman"/>
          <w:b/>
          <w:bCs/>
          <w:color w:val="000000" w:themeColor="text1"/>
          <w:sz w:val="24"/>
        </w:rPr>
      </w:pPr>
      <w:r w:rsidRPr="00FD2F84">
        <w:rPr>
          <w:rFonts w:ascii="Times New Roman" w:hAnsi="Times New Roman"/>
          <w:b/>
          <w:bCs/>
          <w:color w:val="000000" w:themeColor="text1"/>
          <w:sz w:val="24"/>
        </w:rPr>
        <w:t>Contact:</w:t>
      </w:r>
    </w:p>
    <w:p w14:paraId="776100CC" w14:textId="77777777" w:rsidR="00906900" w:rsidRPr="00FD2F84" w:rsidRDefault="00906900" w:rsidP="00906900">
      <w:pPr>
        <w:pStyle w:val="ListParagraph"/>
        <w:numPr>
          <w:ilvl w:val="0"/>
          <w:numId w:val="4"/>
        </w:num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color w:val="000000" w:themeColor="text1"/>
          <w:sz w:val="24"/>
          <w:szCs w:val="24"/>
        </w:rPr>
        <w:t>Tackler is attempting an active/dominant tackle, as opposed to passive/soak, or “pulling out” of contact.</w:t>
      </w:r>
    </w:p>
    <w:p w14:paraId="5F687DA1" w14:textId="77777777" w:rsidR="00906900" w:rsidRPr="00FD2F84" w:rsidRDefault="00906900" w:rsidP="00906900">
      <w:pPr>
        <w:pStyle w:val="ListParagraph"/>
        <w:numPr>
          <w:ilvl w:val="0"/>
          <w:numId w:val="4"/>
        </w:num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color w:val="000000" w:themeColor="text1"/>
          <w:sz w:val="24"/>
          <w:szCs w:val="24"/>
        </w:rPr>
        <w:t>Tackler speed and/or acceleration into tackle is high.</w:t>
      </w:r>
    </w:p>
    <w:p w14:paraId="46A87C81" w14:textId="77777777" w:rsidR="00906900" w:rsidRPr="00FD2F84" w:rsidRDefault="00906900" w:rsidP="00906900">
      <w:pPr>
        <w:pStyle w:val="ListParagraph"/>
        <w:numPr>
          <w:ilvl w:val="0"/>
          <w:numId w:val="4"/>
        </w:num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color w:val="000000" w:themeColor="text1"/>
          <w:sz w:val="24"/>
          <w:szCs w:val="24"/>
        </w:rPr>
        <w:t xml:space="preserve">Rigid arm or elbow </w:t>
      </w:r>
      <w:proofErr w:type="gramStart"/>
      <w:r w:rsidRPr="00FD2F84">
        <w:rPr>
          <w:rFonts w:ascii="Times New Roman" w:hAnsi="Times New Roman"/>
          <w:color w:val="000000" w:themeColor="text1"/>
          <w:sz w:val="24"/>
          <w:szCs w:val="24"/>
        </w:rPr>
        <w:t>makes contact with</w:t>
      </w:r>
      <w:proofErr w:type="gramEnd"/>
      <w:r w:rsidRPr="00FD2F84">
        <w:rPr>
          <w:rFonts w:ascii="Times New Roman" w:hAnsi="Times New Roman"/>
          <w:color w:val="000000" w:themeColor="text1"/>
          <w:sz w:val="24"/>
          <w:szCs w:val="24"/>
        </w:rPr>
        <w:t xml:space="preserve"> ball carrier (BC) head as part of a swinging motion.</w:t>
      </w:r>
    </w:p>
    <w:p w14:paraId="48BD33BC" w14:textId="77777777" w:rsidR="00906900" w:rsidRPr="00FD2F84" w:rsidRDefault="00906900" w:rsidP="00906900">
      <w:pPr>
        <w:ind w:left="360"/>
        <w:jc w:val="both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1D768918" w14:textId="77777777" w:rsidR="00906900" w:rsidRPr="00FD2F84" w:rsidRDefault="00906900" w:rsidP="00906900">
      <w:pPr>
        <w:jc w:val="both"/>
        <w:rPr>
          <w:rFonts w:ascii="Times New Roman" w:hAnsi="Times New Roman"/>
          <w:b/>
          <w:bCs/>
          <w:color w:val="000000" w:themeColor="text1"/>
          <w:sz w:val="24"/>
        </w:rPr>
      </w:pPr>
      <w:r w:rsidRPr="00FD2F84">
        <w:rPr>
          <w:rFonts w:ascii="Times New Roman" w:hAnsi="Times New Roman"/>
          <w:b/>
          <w:bCs/>
          <w:color w:val="000000" w:themeColor="text1"/>
          <w:sz w:val="24"/>
        </w:rPr>
        <w:t xml:space="preserve">Follow Through: </w:t>
      </w:r>
    </w:p>
    <w:p w14:paraId="6776105E" w14:textId="77777777" w:rsidR="00906900" w:rsidRPr="00FD2F84" w:rsidRDefault="00906900" w:rsidP="00906900">
      <w:pPr>
        <w:pStyle w:val="ListParagraph"/>
        <w:numPr>
          <w:ilvl w:val="0"/>
          <w:numId w:val="3"/>
        </w:numPr>
        <w:spacing w:after="100" w:afterAutospacing="1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color w:val="000000" w:themeColor="text1"/>
          <w:sz w:val="24"/>
          <w:szCs w:val="24"/>
        </w:rPr>
        <w:t>Tackler completes the tackle (as opposed to immediate release/withdrawal).</w:t>
      </w:r>
    </w:p>
    <w:p w14:paraId="375EDE42" w14:textId="77777777" w:rsidR="00906900" w:rsidRPr="00FD2F84" w:rsidRDefault="00906900" w:rsidP="00906900">
      <w:pPr>
        <w:jc w:val="both"/>
        <w:rPr>
          <w:rFonts w:ascii="Times New Roman" w:hAnsi="Times New Roman"/>
          <w:b/>
          <w:bCs/>
          <w:color w:val="000000" w:themeColor="text1"/>
          <w:sz w:val="24"/>
        </w:rPr>
      </w:pPr>
      <w:r w:rsidRPr="00FD2F84">
        <w:rPr>
          <w:rFonts w:ascii="Times New Roman" w:hAnsi="Times New Roman"/>
          <w:b/>
          <w:bCs/>
          <w:color w:val="000000" w:themeColor="text1"/>
          <w:sz w:val="24"/>
        </w:rPr>
        <w:t xml:space="preserve">Factors to consider against mitigation: </w:t>
      </w:r>
    </w:p>
    <w:p w14:paraId="4D816A55" w14:textId="77777777" w:rsidR="00906900" w:rsidRPr="00FD2F84" w:rsidRDefault="00906900" w:rsidP="00906900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u w:val="single"/>
        </w:rPr>
      </w:pPr>
      <w:r w:rsidRPr="00FD2F84">
        <w:rPr>
          <w:rFonts w:ascii="Times New Roman" w:hAnsi="Times New Roman"/>
          <w:color w:val="000000" w:themeColor="text1"/>
          <w:sz w:val="24"/>
          <w:szCs w:val="24"/>
        </w:rPr>
        <w:t>If the tackler and BC are in open space and/or the tackle has clear line of sight and time before contact.</w:t>
      </w:r>
    </w:p>
    <w:p w14:paraId="78D92F58" w14:textId="77777777" w:rsidR="00906900" w:rsidRPr="00FD2F84" w:rsidRDefault="00906900" w:rsidP="00906900">
      <w:pPr>
        <w:jc w:val="both"/>
        <w:rPr>
          <w:rFonts w:ascii="Times New Roman" w:hAnsi="Times New Roman"/>
          <w:b/>
          <w:bCs/>
          <w:color w:val="000000" w:themeColor="text1"/>
          <w:sz w:val="24"/>
          <w:u w:val="single"/>
        </w:rPr>
      </w:pPr>
    </w:p>
    <w:p w14:paraId="3EFA3576" w14:textId="77777777" w:rsidR="00906900" w:rsidRPr="00FD2F84" w:rsidRDefault="00906900" w:rsidP="00906900">
      <w:pPr>
        <w:jc w:val="both"/>
        <w:rPr>
          <w:rFonts w:ascii="Times New Roman" w:hAnsi="Times New Roman"/>
          <w:b/>
          <w:bCs/>
          <w:color w:val="000000" w:themeColor="text1"/>
          <w:sz w:val="24"/>
        </w:rPr>
      </w:pPr>
      <w:r w:rsidRPr="00FD2F84">
        <w:rPr>
          <w:rFonts w:ascii="Times New Roman" w:hAnsi="Times New Roman"/>
          <w:b/>
          <w:bCs/>
          <w:color w:val="000000" w:themeColor="text1"/>
          <w:sz w:val="24"/>
        </w:rPr>
        <w:t>Mitigating factors:</w:t>
      </w:r>
    </w:p>
    <w:p w14:paraId="1FE1B853" w14:textId="77777777" w:rsidR="00906900" w:rsidRPr="00FD2F84" w:rsidRDefault="00906900" w:rsidP="00906900">
      <w:pPr>
        <w:jc w:val="both"/>
        <w:rPr>
          <w:rFonts w:ascii="Times New Roman" w:hAnsi="Times New Roman"/>
          <w:color w:val="000000" w:themeColor="text1"/>
          <w:sz w:val="24"/>
        </w:rPr>
      </w:pPr>
      <w:r w:rsidRPr="00FD2F84">
        <w:rPr>
          <w:rFonts w:ascii="Times New Roman" w:hAnsi="Times New Roman"/>
          <w:color w:val="000000" w:themeColor="text1"/>
          <w:sz w:val="24"/>
        </w:rPr>
        <w:t>(Must be clear and obvious and can only be applied to reduce a sanction by one level)</w:t>
      </w:r>
    </w:p>
    <w:p w14:paraId="3169146E" w14:textId="77777777" w:rsidR="00906900" w:rsidRPr="00FD2F84" w:rsidRDefault="00906900" w:rsidP="00906900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color w:val="000000" w:themeColor="text1"/>
          <w:sz w:val="24"/>
          <w:szCs w:val="24"/>
        </w:rPr>
        <w:t xml:space="preserve">Tackler makes a definite attempt to change height </w:t>
      </w:r>
      <w:proofErr w:type="gramStart"/>
      <w:r w:rsidRPr="00FD2F84">
        <w:rPr>
          <w:rFonts w:ascii="Times New Roman" w:hAnsi="Times New Roman"/>
          <w:color w:val="000000" w:themeColor="text1"/>
          <w:sz w:val="24"/>
          <w:szCs w:val="24"/>
        </w:rPr>
        <w:t>in an effort to</w:t>
      </w:r>
      <w:proofErr w:type="gramEnd"/>
      <w:r w:rsidRPr="00FD2F84">
        <w:rPr>
          <w:rFonts w:ascii="Times New Roman" w:hAnsi="Times New Roman"/>
          <w:color w:val="000000" w:themeColor="text1"/>
          <w:sz w:val="24"/>
          <w:szCs w:val="24"/>
        </w:rPr>
        <w:t xml:space="preserve"> avoid ball carrier’s head.</w:t>
      </w:r>
    </w:p>
    <w:p w14:paraId="2741965B" w14:textId="77777777" w:rsidR="00906900" w:rsidRPr="00FD2F84" w:rsidRDefault="00906900" w:rsidP="00906900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color w:val="000000" w:themeColor="text1"/>
          <w:sz w:val="24"/>
          <w:szCs w:val="24"/>
        </w:rPr>
        <w:t>BC suddenly drops in height (e.g., from earlier tackle, trips/falls, dives to score).</w:t>
      </w:r>
    </w:p>
    <w:p w14:paraId="1A31E519" w14:textId="77777777" w:rsidR="00906900" w:rsidRPr="00FD2F84" w:rsidRDefault="00906900" w:rsidP="00906900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color w:val="000000" w:themeColor="text1"/>
          <w:sz w:val="24"/>
          <w:szCs w:val="24"/>
        </w:rPr>
        <w:t>Tackler is unsighted prior to contact.</w:t>
      </w:r>
    </w:p>
    <w:p w14:paraId="072EA0DD" w14:textId="77777777" w:rsidR="00906900" w:rsidRDefault="00906900" w:rsidP="00906900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color w:val="000000" w:themeColor="text1"/>
          <w:sz w:val="24"/>
          <w:szCs w:val="24"/>
        </w:rPr>
        <w:t>“Reactionary” tackle, immediate release.</w:t>
      </w:r>
    </w:p>
    <w:p w14:paraId="22DDFB47" w14:textId="77777777" w:rsidR="00906900" w:rsidRDefault="00906900" w:rsidP="00906900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38FDA717" w14:textId="77777777" w:rsidR="00906900" w:rsidRPr="00FD2F84" w:rsidRDefault="00906900" w:rsidP="00906900">
      <w:pPr>
        <w:rPr>
          <w:rFonts w:ascii="Times New Roman" w:hAnsi="Times New Roman"/>
          <w:color w:val="000000" w:themeColor="text1"/>
          <w:sz w:val="24"/>
        </w:rPr>
      </w:pPr>
      <w:r w:rsidRPr="00FD2F84">
        <w:rPr>
          <w:rFonts w:ascii="Times New Roman" w:hAnsi="Times New Roman"/>
          <w:b/>
          <w:bCs/>
          <w:color w:val="000000" w:themeColor="text1"/>
          <w:sz w:val="24"/>
          <w:u w:val="single"/>
        </w:rPr>
        <w:lastRenderedPageBreak/>
        <w:t xml:space="preserve">Appendix </w:t>
      </w:r>
      <w:r>
        <w:rPr>
          <w:rFonts w:ascii="Times New Roman" w:hAnsi="Times New Roman"/>
          <w:b/>
          <w:bCs/>
          <w:color w:val="000000" w:themeColor="text1"/>
          <w:sz w:val="24"/>
          <w:u w:val="single"/>
        </w:rPr>
        <w:t>B</w:t>
      </w:r>
    </w:p>
    <w:p w14:paraId="75FFDE17" w14:textId="77777777" w:rsidR="00906900" w:rsidRPr="00FD2F84" w:rsidRDefault="00906900" w:rsidP="00906900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FD2F84">
        <w:rPr>
          <w:rFonts w:ascii="Times New Roman" w:hAnsi="Times New Roman"/>
          <w:color w:val="000000" w:themeColor="text1"/>
          <w:sz w:val="24"/>
        </w:rPr>
        <w:t>Refereeing experience questionnaire:</w:t>
      </w:r>
    </w:p>
    <w:p w14:paraId="73F81628" w14:textId="77777777" w:rsidR="00906900" w:rsidRPr="00FD2F84" w:rsidRDefault="00906900" w:rsidP="00906900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</w:p>
    <w:p w14:paraId="0F76FBD6" w14:textId="77777777" w:rsidR="00906900" w:rsidRPr="00FD2F84" w:rsidRDefault="00906900" w:rsidP="00906900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>Please enter your age in years</w:t>
      </w:r>
    </w:p>
    <w:p w14:paraId="62A80B98" w14:textId="77777777" w:rsidR="00906900" w:rsidRPr="00FD2F84" w:rsidRDefault="00906900" w:rsidP="00906900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>Please enter your biological sex</w:t>
      </w:r>
    </w:p>
    <w:p w14:paraId="63D1B1AA" w14:textId="77777777" w:rsidR="00906900" w:rsidRPr="00FD2F84" w:rsidRDefault="00906900" w:rsidP="00906900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>How many years have you been refereeing? Please include every year you have refereed at least one match.</w:t>
      </w:r>
    </w:p>
    <w:p w14:paraId="7E99B2BA" w14:textId="77777777" w:rsidR="00906900" w:rsidRPr="00FD2F84" w:rsidRDefault="00906900" w:rsidP="00906900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>Do you hold a current referee qualification?</w:t>
      </w:r>
    </w:p>
    <w:p w14:paraId="696A7FF4" w14:textId="77777777" w:rsidR="00906900" w:rsidRPr="00FD2F84" w:rsidRDefault="00906900" w:rsidP="00906900">
      <w:pPr>
        <w:pStyle w:val="ListParagraph"/>
        <w:numPr>
          <w:ilvl w:val="3"/>
          <w:numId w:val="4"/>
        </w:numPr>
        <w:spacing w:line="36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>If yes, what qualification do you hold?</w:t>
      </w:r>
    </w:p>
    <w:p w14:paraId="35BBB38B" w14:textId="77777777" w:rsidR="00906900" w:rsidRPr="00FD2F84" w:rsidRDefault="00906900" w:rsidP="00906900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>In what country have you predominantly refereed in in the previous 12 months?</w:t>
      </w:r>
    </w:p>
    <w:p w14:paraId="7CE3B7A8" w14:textId="77777777" w:rsidR="00906900" w:rsidRPr="00AA36F9" w:rsidRDefault="00906900" w:rsidP="00906900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Has the tackle height law lowered in your country as of </w:t>
      </w:r>
      <w:r w:rsidRPr="00AA36F9">
        <w:rPr>
          <w:rFonts w:ascii="Times New Roman" w:hAnsi="Times New Roman"/>
          <w:i/>
          <w:iCs/>
          <w:color w:val="000000" w:themeColor="text1"/>
          <w:sz w:val="24"/>
          <w:szCs w:val="24"/>
        </w:rPr>
        <w:t>this season? For example, in community Rugby in England, the tackle height law has been lowered from the line of the shoulder to the base of the sternum.</w:t>
      </w:r>
    </w:p>
    <w:p w14:paraId="470991E8" w14:textId="77777777" w:rsidR="00906900" w:rsidRPr="00FD2F84" w:rsidRDefault="00906900" w:rsidP="00906900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>What is the highest level of Rugby you have refereed at?</w:t>
      </w:r>
    </w:p>
    <w:p w14:paraId="552F3E15" w14:textId="77777777" w:rsidR="00906900" w:rsidRPr="00FD2F84" w:rsidRDefault="00906900" w:rsidP="00906900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>What is the most frequent level of Rugby you referee?</w:t>
      </w:r>
    </w:p>
    <w:p w14:paraId="106D8C71" w14:textId="77777777" w:rsidR="00906900" w:rsidRPr="002D51D8" w:rsidRDefault="00906900" w:rsidP="00906900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>Which sex do you referee most ofte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n?</w:t>
      </w:r>
    </w:p>
    <w:p w14:paraId="55B1723D" w14:textId="77777777" w:rsidR="00906900" w:rsidRPr="00FD2F84" w:rsidRDefault="00906900" w:rsidP="00906900">
      <w:pPr>
        <w:rPr>
          <w:rFonts w:ascii="Times New Roman" w:hAnsi="Times New Roman"/>
          <w:sz w:val="24"/>
        </w:rPr>
      </w:pPr>
    </w:p>
    <w:p w14:paraId="137867ED" w14:textId="77777777" w:rsidR="00906900" w:rsidRPr="00563796" w:rsidRDefault="00906900" w:rsidP="00906900">
      <w:pPr>
        <w:spacing w:line="36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</w:p>
    <w:p w14:paraId="0D37B9CE" w14:textId="77777777" w:rsidR="00906900" w:rsidRDefault="00906900" w:rsidP="00906900">
      <w:pPr>
        <w:rPr>
          <w:rFonts w:ascii="Times New Roman" w:hAnsi="Times New Roman"/>
          <w:b/>
          <w:bCs/>
          <w:color w:val="000000" w:themeColor="text1"/>
          <w:sz w:val="24"/>
          <w:u w:val="single"/>
        </w:rPr>
      </w:pPr>
      <w:r>
        <w:rPr>
          <w:rFonts w:ascii="Times New Roman" w:hAnsi="Times New Roman"/>
          <w:b/>
          <w:bCs/>
          <w:color w:val="000000" w:themeColor="text1"/>
          <w:sz w:val="24"/>
          <w:u w:val="single"/>
        </w:rPr>
        <w:br w:type="page"/>
      </w:r>
    </w:p>
    <w:p w14:paraId="2DDFCAFC" w14:textId="77777777" w:rsidR="00906900" w:rsidRDefault="00906900" w:rsidP="00906900">
      <w:pPr>
        <w:rPr>
          <w:rFonts w:ascii="Times New Roman" w:hAnsi="Times New Roman"/>
          <w:b/>
          <w:bCs/>
          <w:color w:val="000000" w:themeColor="text1"/>
          <w:sz w:val="24"/>
          <w:u w:val="single"/>
        </w:rPr>
      </w:pPr>
    </w:p>
    <w:p w14:paraId="7D7AF365" w14:textId="77777777" w:rsidR="00906900" w:rsidRDefault="00906900" w:rsidP="00906900">
      <w:pPr>
        <w:rPr>
          <w:rFonts w:ascii="Times New Roman" w:hAnsi="Times New Roman"/>
          <w:b/>
          <w:bCs/>
          <w:color w:val="000000" w:themeColor="text1"/>
          <w:sz w:val="24"/>
          <w:u w:val="single"/>
        </w:rPr>
      </w:pPr>
      <w:r>
        <w:rPr>
          <w:rFonts w:ascii="Times New Roman" w:hAnsi="Times New Roman"/>
          <w:b/>
          <w:bCs/>
          <w:color w:val="000000" w:themeColor="text1"/>
          <w:sz w:val="24"/>
          <w:u w:val="single"/>
        </w:rPr>
        <w:t>Appendix C</w:t>
      </w:r>
    </w:p>
    <w:p w14:paraId="70D85F53" w14:textId="77777777" w:rsidR="00906900" w:rsidRDefault="00906900" w:rsidP="00906900">
      <w:pPr>
        <w:rPr>
          <w:rFonts w:ascii="Times New Roman" w:hAnsi="Times New Roman"/>
          <w:b/>
          <w:bCs/>
          <w:color w:val="000000" w:themeColor="text1"/>
          <w:sz w:val="24"/>
          <w:u w:val="single"/>
        </w:rPr>
      </w:pPr>
    </w:p>
    <w:p w14:paraId="37CDFA19" w14:textId="77777777" w:rsidR="00906900" w:rsidRPr="000C4DEE" w:rsidRDefault="00906900" w:rsidP="00906900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ckle Height </w:t>
      </w:r>
      <w:r w:rsidRPr="000C4DEE">
        <w:rPr>
          <w:rFonts w:ascii="Times New Roman" w:hAnsi="Times New Roman"/>
          <w:b/>
          <w:bCs/>
          <w:color w:val="000000" w:themeColor="text1"/>
          <w:sz w:val="24"/>
          <w:szCs w:val="24"/>
        </w:rPr>
        <w:t>Questionnaire</w:t>
      </w:r>
    </w:p>
    <w:p w14:paraId="7400702A" w14:textId="77777777" w:rsidR="00906900" w:rsidRPr="000C4DEE" w:rsidRDefault="00906900" w:rsidP="00906900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C4DEE">
        <w:rPr>
          <w:rFonts w:ascii="Times New Roman" w:hAnsi="Times New Roman"/>
          <w:color w:val="000000" w:themeColor="text1"/>
          <w:sz w:val="24"/>
          <w:szCs w:val="24"/>
        </w:rPr>
        <w:t>The questionnaire included three online forms: consent, demographics and refereeing experience (Appendix 3), and the tackle height questionnaire. The tackle height questionnaire included the following:</w:t>
      </w:r>
    </w:p>
    <w:p w14:paraId="4FDBE85A" w14:textId="77777777" w:rsidR="00906900" w:rsidRPr="00FD2F84" w:rsidRDefault="00906900" w:rsidP="00906900">
      <w:pPr>
        <w:jc w:val="both"/>
        <w:rPr>
          <w:rFonts w:ascii="Times New Roman" w:hAnsi="Times New Roman"/>
          <w:color w:val="000000" w:themeColor="text1"/>
          <w:sz w:val="24"/>
        </w:rPr>
      </w:pPr>
    </w:p>
    <w:p w14:paraId="426DB084" w14:textId="77777777" w:rsidR="00906900" w:rsidRPr="00FD2F84" w:rsidRDefault="00906900" w:rsidP="00906900">
      <w:pPr>
        <w:spacing w:line="360" w:lineRule="auto"/>
        <w:jc w:val="both"/>
        <w:rPr>
          <w:rFonts w:ascii="Times New Roman" w:hAnsi="Times New Roman"/>
          <w:i/>
          <w:iCs/>
          <w:color w:val="000000" w:themeColor="text1"/>
          <w:sz w:val="24"/>
        </w:rPr>
      </w:pPr>
      <w:r w:rsidRPr="00FD2F84">
        <w:rPr>
          <w:rFonts w:ascii="Times New Roman" w:hAnsi="Times New Roman"/>
          <w:i/>
          <w:iCs/>
          <w:color w:val="000000" w:themeColor="text1"/>
          <w:sz w:val="24"/>
        </w:rPr>
        <w:t>Please answer the following questions as though you are refereeing with the lowered tackle height law in place (tackles must be below the base of the sternum).</w:t>
      </w:r>
    </w:p>
    <w:p w14:paraId="0519A068" w14:textId="77777777" w:rsidR="00906900" w:rsidRPr="00FD2F84" w:rsidRDefault="00906900" w:rsidP="00906900">
      <w:pPr>
        <w:spacing w:line="360" w:lineRule="auto"/>
        <w:jc w:val="both"/>
        <w:rPr>
          <w:rFonts w:ascii="Times New Roman" w:hAnsi="Times New Roman"/>
          <w:i/>
          <w:iCs/>
          <w:color w:val="000000" w:themeColor="text1"/>
          <w:sz w:val="24"/>
        </w:rPr>
      </w:pPr>
      <w:r w:rsidRPr="00FD2F84">
        <w:rPr>
          <w:rFonts w:ascii="Times New Roman" w:hAnsi="Times New Roman"/>
          <w:i/>
          <w:iCs/>
          <w:color w:val="000000" w:themeColor="text1"/>
          <w:sz w:val="24"/>
        </w:rPr>
        <w:t xml:space="preserve">Please watch the video at full speed… </w:t>
      </w:r>
    </w:p>
    <w:p w14:paraId="432B7133" w14:textId="77777777" w:rsidR="00906900" w:rsidRDefault="00906900" w:rsidP="00906900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>Is it a high tackle? (Yes/ No)</w:t>
      </w:r>
    </w:p>
    <w:p w14:paraId="74A28CF0" w14:textId="77777777" w:rsidR="00906900" w:rsidRPr="006878D8" w:rsidRDefault="00906900" w:rsidP="00906900">
      <w:pPr>
        <w:spacing w:line="360" w:lineRule="auto"/>
        <w:jc w:val="both"/>
        <w:rPr>
          <w:rFonts w:ascii="Times New Roman" w:hAnsi="Times New Roman"/>
          <w:i/>
          <w:iCs/>
          <w:color w:val="000000" w:themeColor="text1"/>
          <w:sz w:val="24"/>
        </w:rPr>
      </w:pPr>
    </w:p>
    <w:p w14:paraId="1B05C41B" w14:textId="77777777" w:rsidR="00906900" w:rsidRDefault="00906900" w:rsidP="00906900">
      <w:pPr>
        <w:spacing w:line="360" w:lineRule="auto"/>
        <w:jc w:val="both"/>
        <w:rPr>
          <w:rFonts w:ascii="Times New Roman" w:hAnsi="Times New Roman"/>
          <w:i/>
          <w:iCs/>
          <w:color w:val="000000" w:themeColor="text1"/>
          <w:sz w:val="24"/>
        </w:rPr>
      </w:pPr>
      <w:r w:rsidRPr="00FD2F84">
        <w:rPr>
          <w:rFonts w:ascii="Times New Roman" w:hAnsi="Times New Roman"/>
          <w:i/>
          <w:iCs/>
          <w:color w:val="000000" w:themeColor="text1"/>
          <w:sz w:val="24"/>
        </w:rPr>
        <w:t>Please now rewatch the clip as many times as you wish, using the slow-motion feature or pausing when required…</w:t>
      </w:r>
    </w:p>
    <w:p w14:paraId="47410F75" w14:textId="77777777" w:rsidR="00906900" w:rsidRPr="00FD2F84" w:rsidRDefault="00906900" w:rsidP="00906900">
      <w:pPr>
        <w:spacing w:line="360" w:lineRule="auto"/>
        <w:jc w:val="both"/>
        <w:rPr>
          <w:rFonts w:ascii="Times New Roman" w:hAnsi="Times New Roman"/>
          <w:i/>
          <w:iCs/>
          <w:color w:val="000000" w:themeColor="text1"/>
          <w:sz w:val="24"/>
        </w:rPr>
      </w:pPr>
    </w:p>
    <w:p w14:paraId="25FAD891" w14:textId="77777777" w:rsidR="00906900" w:rsidRPr="00FD2F84" w:rsidRDefault="00906900" w:rsidP="00906900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>Is it a high tackle? (Yes/ No)</w:t>
      </w:r>
    </w:p>
    <w:p w14:paraId="2352FD15" w14:textId="77777777" w:rsidR="00906900" w:rsidRPr="00FD2F84" w:rsidRDefault="00906900" w:rsidP="00906900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>What part of the tackler’s body made the high contact? (Shoulder/ Head/ Arm/ Other)</w:t>
      </w:r>
    </w:p>
    <w:p w14:paraId="41C3D044" w14:textId="77777777" w:rsidR="00906900" w:rsidRPr="00FD2F84" w:rsidRDefault="00906900" w:rsidP="00906900">
      <w:pPr>
        <w:pStyle w:val="ListParagraph"/>
        <w:numPr>
          <w:ilvl w:val="2"/>
          <w:numId w:val="2"/>
        </w:numPr>
        <w:spacing w:line="360" w:lineRule="auto"/>
        <w:jc w:val="both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If the tackler </w:t>
      </w:r>
      <w:proofErr w:type="gramStart"/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>made contact with</w:t>
      </w:r>
      <w:proofErr w:type="gramEnd"/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their shoulder or head, was the degree of danger high or low?</w:t>
      </w:r>
    </w:p>
    <w:p w14:paraId="10199F0B" w14:textId="77777777" w:rsidR="00906900" w:rsidRPr="00FD2F84" w:rsidRDefault="00906900" w:rsidP="00906900">
      <w:pPr>
        <w:pStyle w:val="ListParagraph"/>
        <w:numPr>
          <w:ilvl w:val="2"/>
          <w:numId w:val="2"/>
        </w:numPr>
        <w:spacing w:line="360" w:lineRule="auto"/>
        <w:jc w:val="both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If the contact was made by the tackler’s arm, did the arm </w:t>
      </w:r>
      <w:proofErr w:type="gramStart"/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>make contact with</w:t>
      </w:r>
      <w:proofErr w:type="gramEnd"/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the head/ neck of the ball carrier? If yes, was the degree of danger high or low?</w:t>
      </w:r>
    </w:p>
    <w:p w14:paraId="41F71069" w14:textId="77777777" w:rsidR="00906900" w:rsidRPr="00FD2F84" w:rsidRDefault="00906900" w:rsidP="00906900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>What level of penalty would you associate with this tackle? (Red Card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and Penalty Kick</w:t>
      </w:r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>/ Yellow Card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and Penalty Kick</w:t>
      </w:r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>/ Penalty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Kick</w:t>
      </w:r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Only/ None- Play On)</w:t>
      </w:r>
    </w:p>
    <w:p w14:paraId="3E3D5473" w14:textId="77777777" w:rsidR="00906900" w:rsidRPr="00FD2F84" w:rsidRDefault="00906900" w:rsidP="00906900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>Were there any mitigating factors? (Yes/ No)</w:t>
      </w:r>
    </w:p>
    <w:p w14:paraId="51DDA47B" w14:textId="77777777" w:rsidR="00906900" w:rsidRPr="00FD2F84" w:rsidRDefault="00906900" w:rsidP="00906900">
      <w:pPr>
        <w:pStyle w:val="ListParagraph"/>
        <w:numPr>
          <w:ilvl w:val="2"/>
          <w:numId w:val="2"/>
        </w:numPr>
        <w:spacing w:line="360" w:lineRule="auto"/>
        <w:jc w:val="both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>If yes, what were the mitigating factors present?</w:t>
      </w:r>
    </w:p>
    <w:p w14:paraId="3EFBE152" w14:textId="77777777" w:rsidR="00906900" w:rsidRDefault="00906900" w:rsidP="00906900">
      <w:pPr>
        <w:rPr>
          <w:rFonts w:ascii="Times New Roman" w:hAnsi="Times New Roman"/>
          <w:b/>
          <w:bCs/>
          <w:color w:val="000000" w:themeColor="text1"/>
          <w:sz w:val="24"/>
          <w:u w:val="single"/>
        </w:rPr>
      </w:pPr>
      <w:r w:rsidRPr="00FD2F84">
        <w:rPr>
          <w:rFonts w:ascii="Times New Roman" w:hAnsi="Times New Roman"/>
          <w:i/>
          <w:iCs/>
          <w:color w:val="000000" w:themeColor="text1"/>
          <w:sz w:val="24"/>
          <w:szCs w:val="24"/>
        </w:rPr>
        <w:t>Under the previous tackle height guidelines which were in place until the end of the 2022/23 season, would you penalise this tackle</w:t>
      </w:r>
      <w:r>
        <w:rPr>
          <w:rFonts w:ascii="Times New Roman" w:hAnsi="Times New Roman"/>
          <w:b/>
          <w:bCs/>
          <w:color w:val="000000" w:themeColor="text1"/>
          <w:sz w:val="24"/>
          <w:u w:val="single"/>
        </w:rPr>
        <w:br w:type="page"/>
      </w:r>
    </w:p>
    <w:p w14:paraId="5FFFCA13" w14:textId="77777777" w:rsidR="00906900" w:rsidRPr="00F57356" w:rsidRDefault="00906900" w:rsidP="00906900">
      <w:pPr>
        <w:spacing w:line="259" w:lineRule="auto"/>
        <w:rPr>
          <w:rFonts w:ascii="Times New Roman" w:hAnsi="Times New Roman"/>
          <w:sz w:val="24"/>
        </w:rPr>
      </w:pPr>
      <w:r w:rsidRPr="00F57356">
        <w:rPr>
          <w:rFonts w:ascii="Times New Roman" w:hAnsi="Times New Roman"/>
          <w:b/>
          <w:bCs/>
          <w:sz w:val="24"/>
          <w:u w:val="single"/>
        </w:rPr>
        <w:lastRenderedPageBreak/>
        <w:t xml:space="preserve">Appendix </w:t>
      </w:r>
      <w:r>
        <w:rPr>
          <w:rFonts w:ascii="Times New Roman" w:hAnsi="Times New Roman"/>
          <w:b/>
          <w:bCs/>
          <w:sz w:val="24"/>
          <w:u w:val="single"/>
        </w:rPr>
        <w:t>D</w:t>
      </w:r>
    </w:p>
    <w:p w14:paraId="72F81916" w14:textId="77777777" w:rsidR="00906900" w:rsidRPr="00F57356" w:rsidRDefault="00906900" w:rsidP="00906900">
      <w:pPr>
        <w:spacing w:line="259" w:lineRule="auto"/>
        <w:rPr>
          <w:rFonts w:ascii="Times New Roman" w:hAnsi="Times New Roman"/>
          <w:sz w:val="24"/>
        </w:rPr>
      </w:pPr>
    </w:p>
    <w:p w14:paraId="32E74732" w14:textId="77777777" w:rsidR="00906900" w:rsidRDefault="00906900" w:rsidP="00906900">
      <w:pPr>
        <w:spacing w:line="259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enchmark scale for agreement coefficient agreement point interpretation by Landis and Koch (1977)</w:t>
      </w:r>
    </w:p>
    <w:p w14:paraId="6DA319B6" w14:textId="77777777" w:rsidR="00906900" w:rsidRPr="00F57356" w:rsidRDefault="00906900" w:rsidP="00906900">
      <w:pPr>
        <w:spacing w:line="259" w:lineRule="auto"/>
        <w:rPr>
          <w:rFonts w:ascii="Times New Roman" w:hAnsi="Times New Roman"/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2"/>
      </w:tblGrid>
      <w:tr w:rsidR="00906900" w14:paraId="3A91D97A" w14:textId="77777777" w:rsidTr="00006715">
        <w:tc>
          <w:tcPr>
            <w:tcW w:w="2831" w:type="dxa"/>
            <w:tcBorders>
              <w:bottom w:val="single" w:sz="4" w:space="0" w:color="auto"/>
            </w:tcBorders>
          </w:tcPr>
          <w:p w14:paraId="251E3F13" w14:textId="77777777" w:rsidR="00906900" w:rsidRDefault="00906900" w:rsidP="00006715">
            <w:pPr>
              <w:spacing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efficient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14667B38" w14:textId="77777777" w:rsidR="00906900" w:rsidRDefault="00906900" w:rsidP="00006715">
            <w:pPr>
              <w:spacing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pretation</w:t>
            </w:r>
          </w:p>
        </w:tc>
      </w:tr>
      <w:tr w:rsidR="00906900" w14:paraId="4AAA3031" w14:textId="77777777" w:rsidTr="00006715">
        <w:tc>
          <w:tcPr>
            <w:tcW w:w="2831" w:type="dxa"/>
            <w:tcBorders>
              <w:top w:val="single" w:sz="4" w:space="0" w:color="auto"/>
            </w:tcBorders>
          </w:tcPr>
          <w:p w14:paraId="0850F7C3" w14:textId="77777777" w:rsidR="00906900" w:rsidRDefault="00906900" w:rsidP="00006715">
            <w:pPr>
              <w:spacing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low 0.00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253DB089" w14:textId="77777777" w:rsidR="00906900" w:rsidRDefault="00906900" w:rsidP="00006715">
            <w:pPr>
              <w:spacing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or</w:t>
            </w:r>
          </w:p>
        </w:tc>
      </w:tr>
      <w:tr w:rsidR="00906900" w14:paraId="2FE2F94A" w14:textId="77777777" w:rsidTr="00006715">
        <w:tc>
          <w:tcPr>
            <w:tcW w:w="2831" w:type="dxa"/>
          </w:tcPr>
          <w:p w14:paraId="7E079905" w14:textId="77777777" w:rsidR="00906900" w:rsidRDefault="00906900" w:rsidP="00006715">
            <w:pPr>
              <w:spacing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 – 0.20</w:t>
            </w:r>
          </w:p>
        </w:tc>
        <w:tc>
          <w:tcPr>
            <w:tcW w:w="2832" w:type="dxa"/>
          </w:tcPr>
          <w:p w14:paraId="04865120" w14:textId="77777777" w:rsidR="00906900" w:rsidRDefault="00906900" w:rsidP="00006715">
            <w:pPr>
              <w:spacing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ight</w:t>
            </w:r>
          </w:p>
        </w:tc>
      </w:tr>
      <w:tr w:rsidR="00906900" w14:paraId="23F54BCC" w14:textId="77777777" w:rsidTr="00006715">
        <w:tc>
          <w:tcPr>
            <w:tcW w:w="2831" w:type="dxa"/>
          </w:tcPr>
          <w:p w14:paraId="31825C5B" w14:textId="77777777" w:rsidR="00906900" w:rsidRDefault="00906900" w:rsidP="00006715">
            <w:pPr>
              <w:spacing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 – 0.40</w:t>
            </w:r>
          </w:p>
        </w:tc>
        <w:tc>
          <w:tcPr>
            <w:tcW w:w="2832" w:type="dxa"/>
          </w:tcPr>
          <w:p w14:paraId="711DEC0B" w14:textId="77777777" w:rsidR="00906900" w:rsidRDefault="00906900" w:rsidP="00006715">
            <w:pPr>
              <w:spacing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ir</w:t>
            </w:r>
          </w:p>
        </w:tc>
      </w:tr>
      <w:tr w:rsidR="00906900" w14:paraId="389751F8" w14:textId="77777777" w:rsidTr="00006715">
        <w:tc>
          <w:tcPr>
            <w:tcW w:w="2831" w:type="dxa"/>
          </w:tcPr>
          <w:p w14:paraId="146996DF" w14:textId="77777777" w:rsidR="00906900" w:rsidRDefault="00906900" w:rsidP="00006715">
            <w:pPr>
              <w:spacing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 – 0.60</w:t>
            </w:r>
          </w:p>
        </w:tc>
        <w:tc>
          <w:tcPr>
            <w:tcW w:w="2832" w:type="dxa"/>
          </w:tcPr>
          <w:p w14:paraId="31CDA09C" w14:textId="77777777" w:rsidR="00906900" w:rsidRDefault="00906900" w:rsidP="00006715">
            <w:pPr>
              <w:spacing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  <w:tr w:rsidR="00906900" w14:paraId="75D5A10A" w14:textId="77777777" w:rsidTr="00006715">
        <w:tc>
          <w:tcPr>
            <w:tcW w:w="2831" w:type="dxa"/>
          </w:tcPr>
          <w:p w14:paraId="20307402" w14:textId="77777777" w:rsidR="00906900" w:rsidRDefault="00906900" w:rsidP="00006715">
            <w:pPr>
              <w:spacing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 – 0.80</w:t>
            </w:r>
          </w:p>
        </w:tc>
        <w:tc>
          <w:tcPr>
            <w:tcW w:w="2832" w:type="dxa"/>
          </w:tcPr>
          <w:p w14:paraId="7DDF2D31" w14:textId="77777777" w:rsidR="00906900" w:rsidRDefault="00906900" w:rsidP="00006715">
            <w:pPr>
              <w:spacing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bstantial</w:t>
            </w:r>
          </w:p>
        </w:tc>
      </w:tr>
      <w:tr w:rsidR="00906900" w14:paraId="46F99D4D" w14:textId="77777777" w:rsidTr="00006715">
        <w:tc>
          <w:tcPr>
            <w:tcW w:w="2831" w:type="dxa"/>
          </w:tcPr>
          <w:p w14:paraId="1F900095" w14:textId="77777777" w:rsidR="00906900" w:rsidRPr="00737DB2" w:rsidRDefault="00906900" w:rsidP="00006715">
            <w:pPr>
              <w:spacing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 – 1.00</w:t>
            </w:r>
          </w:p>
        </w:tc>
        <w:tc>
          <w:tcPr>
            <w:tcW w:w="2832" w:type="dxa"/>
          </w:tcPr>
          <w:p w14:paraId="72732905" w14:textId="77777777" w:rsidR="00906900" w:rsidRDefault="00906900" w:rsidP="00006715">
            <w:pPr>
              <w:spacing w:line="259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most Perfect</w:t>
            </w:r>
          </w:p>
        </w:tc>
      </w:tr>
    </w:tbl>
    <w:p w14:paraId="71146FCE" w14:textId="77777777" w:rsidR="00906900" w:rsidRDefault="00906900" w:rsidP="00906900">
      <w:pPr>
        <w:rPr>
          <w:rFonts w:ascii="Times New Roman" w:hAnsi="Times New Roman"/>
          <w:b/>
          <w:bCs/>
          <w:color w:val="000000" w:themeColor="text1"/>
          <w:sz w:val="24"/>
          <w:u w:val="single"/>
        </w:rPr>
      </w:pPr>
    </w:p>
    <w:p w14:paraId="38123410" w14:textId="77777777" w:rsidR="00906900" w:rsidRDefault="00906900" w:rsidP="00906900">
      <w:pPr>
        <w:rPr>
          <w:rFonts w:ascii="Times New Roman" w:hAnsi="Times New Roman"/>
          <w:b/>
          <w:bCs/>
          <w:color w:val="000000" w:themeColor="text1"/>
          <w:sz w:val="24"/>
          <w:u w:val="single"/>
        </w:rPr>
      </w:pPr>
    </w:p>
    <w:p w14:paraId="2D6417D0" w14:textId="77777777" w:rsidR="00906900" w:rsidRDefault="00906900" w:rsidP="00906900">
      <w:pPr>
        <w:rPr>
          <w:rFonts w:ascii="Times New Roman" w:hAnsi="Times New Roman"/>
          <w:sz w:val="24"/>
        </w:rPr>
      </w:pPr>
    </w:p>
    <w:p w14:paraId="73F263C5" w14:textId="77777777" w:rsidR="00906900" w:rsidRDefault="00906900" w:rsidP="00906900">
      <w:pPr>
        <w:spacing w:line="259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34EA7B45" w14:textId="77777777" w:rsidR="00906900" w:rsidRPr="002E3BEA" w:rsidRDefault="00906900" w:rsidP="00906900">
      <w:pPr>
        <w:spacing w:line="259" w:lineRule="auto"/>
        <w:rPr>
          <w:rFonts w:ascii="Times New Roman" w:hAnsi="Times New Roman"/>
          <w:sz w:val="24"/>
        </w:rPr>
        <w:sectPr w:rsidR="00906900" w:rsidRPr="002E3BEA" w:rsidSect="00906900">
          <w:footerReference w:type="default" r:id="rId5"/>
          <w:pgSz w:w="11907" w:h="16840" w:code="9"/>
          <w:pgMar w:top="1701" w:right="1701" w:bottom="1701" w:left="1701" w:header="709" w:footer="709" w:gutter="0"/>
          <w:lnNumType w:countBy="1" w:restart="continuous"/>
          <w:pgNumType w:start="1"/>
          <w:cols w:space="708"/>
          <w:docGrid w:linePitch="360"/>
        </w:sectPr>
      </w:pPr>
    </w:p>
    <w:p w14:paraId="2287E5E7" w14:textId="77777777" w:rsidR="00906900" w:rsidRDefault="00906900" w:rsidP="00906900">
      <w:pPr>
        <w:tabs>
          <w:tab w:val="left" w:pos="1479"/>
        </w:tabs>
        <w:rPr>
          <w:highlight w:val="yellow"/>
        </w:rPr>
      </w:pPr>
    </w:p>
    <w:p w14:paraId="528B8E9B" w14:textId="77777777" w:rsidR="00906900" w:rsidRPr="00FD2F84" w:rsidRDefault="00906900" w:rsidP="00906900">
      <w:pPr>
        <w:rPr>
          <w:rFonts w:ascii="Times New Roman" w:hAnsi="Times New Roman"/>
          <w:color w:val="000000" w:themeColor="text1"/>
          <w:sz w:val="24"/>
        </w:rPr>
      </w:pPr>
      <w:r w:rsidRPr="00FD2F84">
        <w:rPr>
          <w:rFonts w:ascii="Times New Roman" w:hAnsi="Times New Roman"/>
          <w:b/>
          <w:bCs/>
          <w:color w:val="000000" w:themeColor="text1"/>
          <w:sz w:val="24"/>
          <w:u w:val="single"/>
        </w:rPr>
        <w:t xml:space="preserve">Appendix </w:t>
      </w:r>
      <w:r>
        <w:rPr>
          <w:rFonts w:ascii="Times New Roman" w:hAnsi="Times New Roman"/>
          <w:b/>
          <w:bCs/>
          <w:color w:val="000000" w:themeColor="text1"/>
          <w:sz w:val="24"/>
          <w:u w:val="single"/>
        </w:rPr>
        <w:t>E</w:t>
      </w:r>
    </w:p>
    <w:p w14:paraId="4EEAB948" w14:textId="77777777" w:rsidR="00906900" w:rsidRDefault="00906900" w:rsidP="00906900">
      <w:pPr>
        <w:rPr>
          <w:rFonts w:ascii="Times New Roman" w:hAnsi="Times New Roman"/>
          <w:color w:val="FF0000"/>
          <w:sz w:val="24"/>
        </w:rPr>
      </w:pPr>
      <w:r>
        <w:rPr>
          <w:rFonts w:ascii="Times New Roman" w:hAnsi="Times New Roman"/>
          <w:sz w:val="24"/>
        </w:rPr>
        <w:t xml:space="preserve">The frequency of each response of key questions given as n (%), where n denotes the frequency and % denotes the percentage of total responses (including the gold standard referee) for that question (RC denotes red card and penalty kick; YC, yellow card and penalty kick; PK, penalty kick only; none, no penalty- play on; N/A indicates that no participants answered a follow-up question; and </w:t>
      </w:r>
      <w:r>
        <w:rPr>
          <w:rFonts w:ascii="Times New Roman" w:hAnsi="Times New Roman"/>
          <w:sz w:val="24"/>
          <w:vertAlign w:val="superscript"/>
        </w:rPr>
        <w:t>a b c</w:t>
      </w:r>
      <w:r>
        <w:rPr>
          <w:rFonts w:ascii="Times New Roman" w:hAnsi="Times New Roman"/>
          <w:sz w:val="24"/>
        </w:rPr>
        <w:t xml:space="preserve"> indicate the pairs of repeated tackles). </w:t>
      </w:r>
      <w:r>
        <w:rPr>
          <w:rFonts w:ascii="Times New Roman" w:hAnsi="Times New Roman"/>
          <w:color w:val="FF0000"/>
          <w:sz w:val="24"/>
        </w:rPr>
        <w:t xml:space="preserve">  </w:t>
      </w:r>
    </w:p>
    <w:p w14:paraId="1DD2EB5B" w14:textId="77777777" w:rsidR="00906900" w:rsidRDefault="00906900" w:rsidP="00906900">
      <w:pPr>
        <w:rPr>
          <w:rFonts w:ascii="Times New Roman" w:hAnsi="Times New Roman"/>
          <w:color w:val="FF0000"/>
          <w:sz w:val="24"/>
        </w:rPr>
      </w:pPr>
    </w:p>
    <w:p w14:paraId="3F9BC0A0" w14:textId="77777777" w:rsidR="00906900" w:rsidRPr="0089722C" w:rsidRDefault="00906900" w:rsidP="00906900">
      <w:pPr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>The highest percent agreement for each question for each tackle is highlighted based on its respective Cohen’s Kappa level of agreement (McHugh, 2012).</w:t>
      </w:r>
    </w:p>
    <w:p w14:paraId="5539874D" w14:textId="77777777" w:rsidR="00906900" w:rsidRDefault="00906900" w:rsidP="00906900">
      <w:pPr>
        <w:rPr>
          <w:rFonts w:ascii="Times New Roman" w:hAnsi="Times New Roman"/>
          <w:color w:val="000000" w:themeColor="text1"/>
          <w:sz w:val="24"/>
        </w:rPr>
      </w:pPr>
      <w:r w:rsidRPr="0089722C">
        <w:rPr>
          <w:rFonts w:ascii="Times New Roman" w:hAnsi="Times New Roman"/>
          <w:color w:val="000000" w:themeColor="text1"/>
          <w:sz w:val="24"/>
        </w:rPr>
        <w:t>Key</w:t>
      </w:r>
      <w:r>
        <w:rPr>
          <w:rFonts w:ascii="Times New Roman" w:hAnsi="Times New Roman"/>
          <w:color w:val="000000" w:themeColor="text1"/>
          <w:sz w:val="24"/>
        </w:rPr>
        <w:t>:</w:t>
      </w:r>
    </w:p>
    <w:p w14:paraId="1B087243" w14:textId="77777777" w:rsidR="00906900" w:rsidRDefault="00906900" w:rsidP="00906900">
      <w:pPr>
        <w:rPr>
          <w:rFonts w:ascii="Times New Roman" w:hAnsi="Times New Roman"/>
          <w:color w:val="000000" w:themeColor="text1"/>
          <w:sz w:val="24"/>
        </w:rPr>
      </w:pPr>
      <w:r w:rsidRPr="0089722C">
        <w:rPr>
          <w:rFonts w:ascii="Times New Roman" w:hAnsi="Times New Roman"/>
          <w:color w:val="000000" w:themeColor="text1"/>
          <w:sz w:val="24"/>
          <w:highlight w:val="green"/>
        </w:rPr>
        <w:t>Almost Perfect</w:t>
      </w:r>
    </w:p>
    <w:p w14:paraId="2E142D49" w14:textId="77777777" w:rsidR="00906900" w:rsidRDefault="00906900" w:rsidP="00906900">
      <w:pPr>
        <w:rPr>
          <w:rFonts w:ascii="Times New Roman" w:hAnsi="Times New Roman"/>
          <w:color w:val="000000" w:themeColor="text1"/>
          <w:sz w:val="24"/>
        </w:rPr>
      </w:pPr>
      <w:r w:rsidRPr="0089722C">
        <w:rPr>
          <w:rFonts w:ascii="Times New Roman" w:hAnsi="Times New Roman"/>
          <w:color w:val="000000" w:themeColor="text1"/>
          <w:sz w:val="24"/>
          <w:highlight w:val="yellow"/>
        </w:rPr>
        <w:t>Strong</w:t>
      </w:r>
    </w:p>
    <w:p w14:paraId="571A2528" w14:textId="77777777" w:rsidR="00906900" w:rsidRDefault="00906900" w:rsidP="00906900">
      <w:pPr>
        <w:rPr>
          <w:rFonts w:ascii="Times New Roman" w:hAnsi="Times New Roman"/>
          <w:color w:val="000000" w:themeColor="text1"/>
          <w:sz w:val="24"/>
        </w:rPr>
      </w:pPr>
      <w:r w:rsidRPr="00F80BC2">
        <w:rPr>
          <w:rFonts w:ascii="Times New Roman" w:hAnsi="Times New Roman"/>
          <w:color w:val="000000" w:themeColor="text1"/>
          <w:sz w:val="24"/>
          <w:highlight w:val="red"/>
        </w:rPr>
        <w:t>Moderate</w:t>
      </w:r>
    </w:p>
    <w:p w14:paraId="21104EFE" w14:textId="77777777" w:rsidR="00906900" w:rsidRDefault="00906900" w:rsidP="00906900">
      <w:pPr>
        <w:rPr>
          <w:rFonts w:ascii="Times New Roman" w:hAnsi="Times New Roman"/>
          <w:color w:val="000000" w:themeColor="text1"/>
          <w:sz w:val="24"/>
        </w:rPr>
      </w:pPr>
    </w:p>
    <w:p w14:paraId="09B3297D" w14:textId="77777777" w:rsidR="00906900" w:rsidRPr="0089722C" w:rsidRDefault="00906900" w:rsidP="00906900">
      <w:pPr>
        <w:rPr>
          <w:rFonts w:ascii="Times New Roman" w:hAnsi="Times New Roman"/>
          <w:color w:val="000000" w:themeColor="text1"/>
          <w:sz w:val="24"/>
        </w:rPr>
        <w:sectPr w:rsidR="00906900" w:rsidRPr="0089722C" w:rsidSect="00906900">
          <w:headerReference w:type="default" r:id="rId6"/>
          <w:footerReference w:type="default" r:id="rId7"/>
          <w:type w:val="continuous"/>
          <w:pgSz w:w="16840" w:h="11907" w:orient="landscape" w:code="9"/>
          <w:pgMar w:top="1701" w:right="1701" w:bottom="1701" w:left="1701" w:header="709" w:footer="709" w:gutter="0"/>
          <w:lnNumType w:countBy="1" w:restart="continuous"/>
          <w:pgNumType w:start="1"/>
          <w:cols w:space="708"/>
          <w:docGrid w:linePitch="360"/>
        </w:sectPr>
      </w:pPr>
    </w:p>
    <w:tbl>
      <w:tblPr>
        <w:tblpPr w:leftFromText="180" w:rightFromText="180" w:vertAnchor="page" w:horzAnchor="margin" w:tblpY="1732"/>
        <w:tblW w:w="1373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2"/>
        <w:gridCol w:w="871"/>
        <w:gridCol w:w="941"/>
        <w:gridCol w:w="992"/>
        <w:gridCol w:w="992"/>
        <w:gridCol w:w="1052"/>
        <w:gridCol w:w="969"/>
        <w:gridCol w:w="867"/>
        <w:gridCol w:w="872"/>
        <w:gridCol w:w="874"/>
        <w:gridCol w:w="866"/>
        <w:gridCol w:w="866"/>
        <w:gridCol w:w="866"/>
        <w:gridCol w:w="866"/>
        <w:gridCol w:w="966"/>
      </w:tblGrid>
      <w:tr w:rsidR="00906900" w:rsidRPr="00B929A0" w14:paraId="555C77B8" w14:textId="77777777" w:rsidTr="00006715">
        <w:trPr>
          <w:cantSplit/>
          <w:trHeight w:val="406"/>
        </w:trPr>
        <w:tc>
          <w:tcPr>
            <w:tcW w:w="872" w:type="dxa"/>
            <w:vMerge w:val="restart"/>
            <w:shd w:val="clear" w:color="auto" w:fill="auto"/>
            <w:noWrap/>
            <w:vAlign w:val="center"/>
            <w:hideMark/>
          </w:tcPr>
          <w:p w14:paraId="394B5144" w14:textId="77777777" w:rsidR="00906900" w:rsidRPr="00B175BD" w:rsidRDefault="00906900" w:rsidP="0000671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lastRenderedPageBreak/>
              <w:t>Tackle Number</w:t>
            </w:r>
          </w:p>
        </w:tc>
        <w:tc>
          <w:tcPr>
            <w:tcW w:w="1812" w:type="dxa"/>
            <w:gridSpan w:val="2"/>
            <w:shd w:val="clear" w:color="auto" w:fill="auto"/>
            <w:vAlign w:val="center"/>
            <w:hideMark/>
          </w:tcPr>
          <w:p w14:paraId="197961AA" w14:textId="77777777" w:rsidR="00906900" w:rsidRPr="00B175BD" w:rsidRDefault="00906900" w:rsidP="0000671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ull-Speed- High?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  <w:hideMark/>
          </w:tcPr>
          <w:p w14:paraId="60A486EE" w14:textId="77777777" w:rsidR="00906900" w:rsidRPr="00B175BD" w:rsidRDefault="00906900" w:rsidP="0000671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djusted-Speed- High?</w:t>
            </w:r>
          </w:p>
        </w:tc>
        <w:tc>
          <w:tcPr>
            <w:tcW w:w="202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D93FF0" w14:textId="77777777" w:rsidR="00906900" w:rsidRPr="00B175BD" w:rsidRDefault="00906900" w:rsidP="0000671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anger</w:t>
            </w:r>
          </w:p>
        </w:tc>
        <w:tc>
          <w:tcPr>
            <w:tcW w:w="3479" w:type="dxa"/>
            <w:gridSpan w:val="4"/>
            <w:shd w:val="clear" w:color="auto" w:fill="auto"/>
            <w:vAlign w:val="center"/>
            <w:hideMark/>
          </w:tcPr>
          <w:p w14:paraId="0376AE1C" w14:textId="77777777" w:rsidR="00906900" w:rsidRPr="00B175BD" w:rsidRDefault="00906900" w:rsidP="0000671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enalty</w:t>
            </w:r>
          </w:p>
        </w:tc>
        <w:tc>
          <w:tcPr>
            <w:tcW w:w="1732" w:type="dxa"/>
            <w:gridSpan w:val="2"/>
            <w:shd w:val="clear" w:color="auto" w:fill="auto"/>
            <w:vAlign w:val="center"/>
            <w:hideMark/>
          </w:tcPr>
          <w:p w14:paraId="7B022C6E" w14:textId="77777777" w:rsidR="00906900" w:rsidRPr="00B175BD" w:rsidRDefault="00906900" w:rsidP="0000671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y mitigating factors?</w:t>
            </w:r>
          </w:p>
        </w:tc>
        <w:tc>
          <w:tcPr>
            <w:tcW w:w="1832" w:type="dxa"/>
            <w:gridSpan w:val="2"/>
            <w:shd w:val="clear" w:color="auto" w:fill="auto"/>
            <w:vAlign w:val="center"/>
            <w:hideMark/>
          </w:tcPr>
          <w:p w14:paraId="1D6F6403" w14:textId="77777777" w:rsidR="00906900" w:rsidRPr="00B175BD" w:rsidRDefault="00906900" w:rsidP="0000671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Old Guidelines- Penalise?</w:t>
            </w:r>
          </w:p>
        </w:tc>
      </w:tr>
      <w:tr w:rsidR="00906900" w:rsidRPr="00B929A0" w14:paraId="23840872" w14:textId="77777777" w:rsidTr="00006715">
        <w:trPr>
          <w:trHeight w:val="340"/>
        </w:trPr>
        <w:tc>
          <w:tcPr>
            <w:tcW w:w="8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69A343" w14:textId="77777777" w:rsidR="00906900" w:rsidRPr="00B175BD" w:rsidRDefault="00906900" w:rsidP="0000671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A91DE1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EC00BB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E4BE0E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5BFAC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B14A8A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854F39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3D154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66EB69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YC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61FD13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K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36AB54" w14:textId="77777777" w:rsidR="00906900" w:rsidRPr="00B175BD" w:rsidRDefault="00906900" w:rsidP="0000671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577ECC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82450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85E07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01E391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906900" w:rsidRPr="00B929A0" w14:paraId="5CCF80C9" w14:textId="77777777" w:rsidTr="00006715">
        <w:trPr>
          <w:trHeight w:val="340"/>
        </w:trPr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44BDEE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371600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9722C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31 (67.4%)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53BCD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</w:t>
            </w:r>
            <w:r w:rsidRPr="00B929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6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815356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9722C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35 (76.1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66D70A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 (23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54A1CD" w14:textId="77777777" w:rsidR="00906900" w:rsidRDefault="00906900" w:rsidP="00006715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  <w:p w14:paraId="63D02963" w14:textId="77777777" w:rsidR="00906900" w:rsidRPr="00B175BD" w:rsidRDefault="00906900" w:rsidP="0000671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D094BB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13 (100.0%)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E694A3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 (0.0%)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E10EBA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 (2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FEC36B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31 (88.6%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9BD582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 (8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5ABCCE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0A3035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24 (68.6%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E84761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07442F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red"/>
              </w:rPr>
              <w:t>25 (54.3%)</w:t>
            </w:r>
          </w:p>
        </w:tc>
      </w:tr>
      <w:tr w:rsidR="00906900" w:rsidRPr="00B929A0" w14:paraId="4CA3D5F8" w14:textId="77777777" w:rsidTr="00006715">
        <w:trPr>
          <w:trHeight w:val="340"/>
        </w:trPr>
        <w:tc>
          <w:tcPr>
            <w:tcW w:w="872" w:type="dxa"/>
            <w:shd w:val="clear" w:color="auto" w:fill="auto"/>
            <w:vAlign w:val="center"/>
            <w:hideMark/>
          </w:tcPr>
          <w:p w14:paraId="1F8C8453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6CBD2DCE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57356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44 (93.6%)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309326E2" w14:textId="77777777" w:rsidR="00906900" w:rsidRDefault="00906900" w:rsidP="00006715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  <w:p w14:paraId="184766EC" w14:textId="77777777" w:rsidR="00906900" w:rsidRPr="00B175BD" w:rsidRDefault="00906900" w:rsidP="0000671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6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4435C4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57356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44 (93.6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CF655E" w14:textId="77777777" w:rsidR="00906900" w:rsidRDefault="00906900" w:rsidP="00006715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  <w:p w14:paraId="0C706D5E" w14:textId="77777777" w:rsidR="00906900" w:rsidRPr="00B175BD" w:rsidRDefault="00906900" w:rsidP="0000671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6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502054B0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 (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1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035DD4D9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27 (65.9%)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41BB491F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 (6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8F0FE42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red"/>
              </w:rPr>
              <w:t>21 (47.7%)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6056F534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2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0309B3D2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 (2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2644304B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red"/>
              </w:rPr>
              <w:t>23 (52.3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20FD7F26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 (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7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38038D60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40 (85.1%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7B537B08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7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906900" w:rsidRPr="00B929A0" w14:paraId="080BCDC9" w14:textId="77777777" w:rsidTr="00006715">
        <w:trPr>
          <w:trHeight w:val="340"/>
        </w:trPr>
        <w:tc>
          <w:tcPr>
            <w:tcW w:w="872" w:type="dxa"/>
            <w:shd w:val="clear" w:color="auto" w:fill="auto"/>
            <w:vAlign w:val="center"/>
            <w:hideMark/>
          </w:tcPr>
          <w:p w14:paraId="445472DF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4 </w:t>
            </w:r>
            <w:r w:rsidRPr="00B929A0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76C79E70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 (0.0%)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63162F30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57356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44 (100.0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1D320E" w14:textId="77777777" w:rsidR="00906900" w:rsidRDefault="00906900" w:rsidP="00006715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  <w:p w14:paraId="2C163953" w14:textId="77777777" w:rsidR="00906900" w:rsidRPr="00F25E6B" w:rsidRDefault="00906900" w:rsidP="00006715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A1F0C1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15B1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44 (100.0%)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3E9E0085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4E86B114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2044200A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708DD5F4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0C55E5EF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5662B1B4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234822DB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216DE495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0FE6E460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 (0.0%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7D3EBDA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44 (100.0%)</w:t>
            </w:r>
          </w:p>
        </w:tc>
      </w:tr>
      <w:tr w:rsidR="00906900" w:rsidRPr="00B929A0" w14:paraId="313F9663" w14:textId="77777777" w:rsidTr="00006715">
        <w:trPr>
          <w:trHeight w:val="340"/>
        </w:trPr>
        <w:tc>
          <w:tcPr>
            <w:tcW w:w="872" w:type="dxa"/>
            <w:shd w:val="clear" w:color="auto" w:fill="auto"/>
            <w:vAlign w:val="center"/>
            <w:hideMark/>
          </w:tcPr>
          <w:p w14:paraId="47E2455A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7 </w:t>
            </w:r>
            <w:r w:rsidRPr="00B929A0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4E8B636A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red"/>
              </w:rPr>
              <w:t>28 (60.9%)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5471AB8E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 (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.1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CF3C75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31 (67.4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4F0E1F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 (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6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77DDAF3F" w14:textId="77777777" w:rsidR="00906900" w:rsidRDefault="00906900" w:rsidP="00006715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6 </w:t>
            </w:r>
          </w:p>
          <w:p w14:paraId="0E990AFC" w14:textId="77777777" w:rsidR="00906900" w:rsidRPr="00B175BD" w:rsidRDefault="00906900" w:rsidP="0000671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19.4%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20472C35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25 (80.6%)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6577ABBE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 (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.4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B048498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 (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375F9CA0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red"/>
              </w:rPr>
              <w:t>13 (41.9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6A08850F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 (3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63E56F9B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5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73F7815F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20 (64.5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792B0136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 (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7%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01DA5D72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red"/>
              </w:rPr>
              <w:t>25 (54.3%)</w:t>
            </w:r>
          </w:p>
        </w:tc>
      </w:tr>
      <w:tr w:rsidR="00906900" w:rsidRPr="00B929A0" w14:paraId="55E15869" w14:textId="77777777" w:rsidTr="00006715">
        <w:trPr>
          <w:trHeight w:val="340"/>
        </w:trPr>
        <w:tc>
          <w:tcPr>
            <w:tcW w:w="872" w:type="dxa"/>
            <w:shd w:val="clear" w:color="auto" w:fill="auto"/>
            <w:vAlign w:val="center"/>
            <w:hideMark/>
          </w:tcPr>
          <w:p w14:paraId="6F7921B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15105556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9722C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33 (73.3%)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2EA67985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 (26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909C69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57356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38 (84.4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CD51B9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 (15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68C4D70F" w14:textId="77777777" w:rsidR="00906900" w:rsidRDefault="00906900" w:rsidP="00006715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 </w:t>
            </w:r>
          </w:p>
          <w:p w14:paraId="627B44C5" w14:textId="77777777" w:rsidR="00906900" w:rsidRPr="00B175BD" w:rsidRDefault="00906900" w:rsidP="0000671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11.1%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2E0A301B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16 (88.9%)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57E43CEC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 (2.6%)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A01FDA7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 (15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696CDA4A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28 (73.7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0FFF34EF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 (7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4C9E6574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73A6E88E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red"/>
              </w:rPr>
              <w:t>22 (57.9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6534927C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2CE4857A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33 (71.7%)</w:t>
            </w:r>
          </w:p>
        </w:tc>
      </w:tr>
      <w:tr w:rsidR="00906900" w:rsidRPr="00B929A0" w14:paraId="045E2030" w14:textId="77777777" w:rsidTr="00006715">
        <w:trPr>
          <w:trHeight w:val="340"/>
        </w:trPr>
        <w:tc>
          <w:tcPr>
            <w:tcW w:w="872" w:type="dxa"/>
            <w:shd w:val="clear" w:color="auto" w:fill="auto"/>
            <w:vAlign w:val="center"/>
            <w:hideMark/>
          </w:tcPr>
          <w:p w14:paraId="41098BBC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2642921A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 (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3%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62EBAB03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9722C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30 (66.7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0C7B71" w14:textId="77777777" w:rsidR="00906900" w:rsidRPr="006C735E" w:rsidRDefault="00906900" w:rsidP="00006715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C735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0.0</w:t>
            </w:r>
            <w:r w:rsidRPr="006C735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E8605D" w14:textId="77777777" w:rsidR="00906900" w:rsidRPr="006C735E" w:rsidRDefault="00906900" w:rsidP="00006715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red"/>
              </w:rPr>
              <w:t>27 (60.0%)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18C5A01C" w14:textId="77777777" w:rsidR="00906900" w:rsidRDefault="00906900" w:rsidP="00006715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 </w:t>
            </w:r>
          </w:p>
          <w:p w14:paraId="709C2138" w14:textId="77777777" w:rsidR="00906900" w:rsidRPr="00B175BD" w:rsidRDefault="00906900" w:rsidP="0000671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20.0%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30B35363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4 (80.0%)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6A92C1F9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 (0.0%)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B285277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 (5.6%)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74F04D02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15 (83.3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41C74541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 (11.1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14B8AE4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 (11.1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0C0371BB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16 (88.9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7B2EB76C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 (4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4A3F95AE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43 (95.6%)</w:t>
            </w:r>
          </w:p>
        </w:tc>
      </w:tr>
      <w:tr w:rsidR="00906900" w:rsidRPr="00B929A0" w14:paraId="399A06D1" w14:textId="77777777" w:rsidTr="00006715">
        <w:trPr>
          <w:trHeight w:val="340"/>
        </w:trPr>
        <w:tc>
          <w:tcPr>
            <w:tcW w:w="872" w:type="dxa"/>
            <w:shd w:val="clear" w:color="auto" w:fill="auto"/>
            <w:vAlign w:val="center"/>
            <w:hideMark/>
          </w:tcPr>
          <w:p w14:paraId="2A057B19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2F50479F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red"/>
              </w:rPr>
              <w:t>27 (58.7%)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35D87AE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 (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3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F0999C" w14:textId="77777777" w:rsidR="00906900" w:rsidRPr="006C735E" w:rsidRDefault="00906900" w:rsidP="00006715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32 (69.6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41C266" w14:textId="77777777" w:rsidR="00906900" w:rsidRPr="006C735E" w:rsidRDefault="00906900" w:rsidP="00006715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C735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0.4</w:t>
            </w:r>
            <w:r w:rsidRPr="006C735E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06CB9CE6" w14:textId="77777777" w:rsidR="00906900" w:rsidRDefault="00906900" w:rsidP="00006715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 </w:t>
            </w:r>
          </w:p>
          <w:p w14:paraId="4C4ECEDD" w14:textId="77777777" w:rsidR="00906900" w:rsidRPr="00B175BD" w:rsidRDefault="00906900" w:rsidP="0000671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9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0662CDAE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27 (93.1%)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17793413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 (3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1FCF88A8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 (12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77BA6101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25 (78.1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44286A9C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 (6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5D8EB744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red"/>
              </w:rPr>
              <w:t>19 (59.4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47198850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0.6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398F5262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4A5853F7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red"/>
              </w:rPr>
              <w:t>25 (54.3%)</w:t>
            </w:r>
          </w:p>
        </w:tc>
      </w:tr>
      <w:tr w:rsidR="00906900" w:rsidRPr="00B929A0" w14:paraId="170ED260" w14:textId="77777777" w:rsidTr="00006715">
        <w:trPr>
          <w:trHeight w:val="340"/>
        </w:trPr>
        <w:tc>
          <w:tcPr>
            <w:tcW w:w="872" w:type="dxa"/>
            <w:shd w:val="clear" w:color="auto" w:fill="auto"/>
            <w:vAlign w:val="center"/>
            <w:hideMark/>
          </w:tcPr>
          <w:p w14:paraId="650462D4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74505639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 (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1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4908C889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9722C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40 (88.9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0204F6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 (13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853F5C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15B1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39 (86.7%)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13DC9F24" w14:textId="77777777" w:rsidR="00906900" w:rsidRDefault="00906900" w:rsidP="00006715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  <w:p w14:paraId="11D1DF27" w14:textId="77777777" w:rsidR="00906900" w:rsidRPr="00B175BD" w:rsidRDefault="00906900" w:rsidP="0000671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25.0%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3B6AA20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3 (75.0%)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04D7A01F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 (0.0%)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F267F1B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 (33.3%)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62E71156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red"/>
              </w:rPr>
              <w:t>3 (50.0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55910AF9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 (16.7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385EE087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5 (83.3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2AD86E5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 (16.7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4C0EBF06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 (8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6CC32FD4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41 (91.1%)</w:t>
            </w:r>
          </w:p>
        </w:tc>
      </w:tr>
      <w:tr w:rsidR="00906900" w:rsidRPr="00B929A0" w14:paraId="1A48BDD4" w14:textId="77777777" w:rsidTr="00006715">
        <w:trPr>
          <w:trHeight w:val="340"/>
        </w:trPr>
        <w:tc>
          <w:tcPr>
            <w:tcW w:w="872" w:type="dxa"/>
            <w:shd w:val="clear" w:color="auto" w:fill="auto"/>
            <w:vAlign w:val="center"/>
            <w:hideMark/>
          </w:tcPr>
          <w:p w14:paraId="2EA9782E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4 </w:t>
            </w:r>
            <w:r w:rsidRPr="00B929A0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3674453E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25912EC5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57356">
              <w:rPr>
                <w:rFonts w:ascii="Times New Roman" w:hAnsi="Times New Roman"/>
                <w:color w:val="000000"/>
                <w:sz w:val="16"/>
                <w:szCs w:val="16"/>
                <w:highlight w:val="green"/>
              </w:rPr>
              <w:t>45 (100.0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BC0DD6" w14:textId="77777777" w:rsidR="00906900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  <w:p w14:paraId="426BB584" w14:textId="77777777" w:rsidR="00906900" w:rsidRPr="00B175BD" w:rsidRDefault="00906900" w:rsidP="0000671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(0.0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1F5C93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15B1">
              <w:rPr>
                <w:rFonts w:ascii="Times New Roman" w:hAnsi="Times New Roman"/>
                <w:color w:val="000000"/>
                <w:sz w:val="16"/>
                <w:szCs w:val="16"/>
                <w:highlight w:val="green"/>
              </w:rPr>
              <w:t>45 (100.0%)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032F4228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4709A856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588BC0B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046DE6CF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073C4601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2E564DAF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3FEF0AB1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5079F327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71720A9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3F0E1502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/>
                <w:sz w:val="16"/>
                <w:szCs w:val="16"/>
                <w:highlight w:val="green"/>
              </w:rPr>
              <w:t>45 (100.0%)</w:t>
            </w:r>
          </w:p>
        </w:tc>
      </w:tr>
      <w:tr w:rsidR="00906900" w:rsidRPr="00B929A0" w14:paraId="0DAA6EE5" w14:textId="77777777" w:rsidTr="00006715">
        <w:trPr>
          <w:trHeight w:val="340"/>
        </w:trPr>
        <w:tc>
          <w:tcPr>
            <w:tcW w:w="872" w:type="dxa"/>
            <w:shd w:val="clear" w:color="auto" w:fill="auto"/>
            <w:vAlign w:val="center"/>
            <w:hideMark/>
          </w:tcPr>
          <w:p w14:paraId="73A72828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6EBC84EF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 (17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5144AF26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15B1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37 (82.2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00150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 (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4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34822B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34 (75.6%)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0A727B6C" w14:textId="77777777" w:rsidR="00906900" w:rsidRDefault="00906900" w:rsidP="00006715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64F5A2DE" w14:textId="77777777" w:rsidR="00906900" w:rsidRPr="00B175BD" w:rsidRDefault="00906900" w:rsidP="0000671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3E76072C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8 (100%)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50FE0BBC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 (0.0%)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D150297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 (9.1%)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6A1125C8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 (36.4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2EE35C13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red"/>
              </w:rPr>
              <w:t>6 (54.5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63500663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10 (90.9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1011FABB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 (9.1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1CCC8797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 (8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6D7A7369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41 (91.1%)</w:t>
            </w:r>
          </w:p>
        </w:tc>
      </w:tr>
      <w:tr w:rsidR="00906900" w:rsidRPr="00B929A0" w14:paraId="73785A83" w14:textId="77777777" w:rsidTr="00006715">
        <w:trPr>
          <w:trHeight w:val="340"/>
        </w:trPr>
        <w:tc>
          <w:tcPr>
            <w:tcW w:w="872" w:type="dxa"/>
            <w:shd w:val="clear" w:color="auto" w:fill="auto"/>
            <w:vAlign w:val="center"/>
            <w:hideMark/>
          </w:tcPr>
          <w:p w14:paraId="5E6D024F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16FE769B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 (2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3B18CCFC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9722C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35 (79.6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7CAD9F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 (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0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1D90F0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33 (75.0%)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744E41C4" w14:textId="77777777" w:rsidR="00906900" w:rsidRDefault="00906900" w:rsidP="00006715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0 </w:t>
            </w:r>
          </w:p>
          <w:p w14:paraId="793E02B2" w14:textId="77777777" w:rsidR="00906900" w:rsidRPr="00B175BD" w:rsidRDefault="00906900" w:rsidP="0000671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5AFA68AA" w14:textId="77777777" w:rsidR="00906900" w:rsidRPr="001020F0" w:rsidRDefault="00906900" w:rsidP="00006715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</w:pPr>
            <w:r w:rsidRPr="001020F0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2</w:t>
            </w:r>
          </w:p>
          <w:p w14:paraId="538E214A" w14:textId="77777777" w:rsidR="00906900" w:rsidRPr="00B175BD" w:rsidRDefault="00906900" w:rsidP="0000671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(100%)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0EA0046E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 (0.0%)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BD69CB2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 (18.2%)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63461CFF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 (36.4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13D355A8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red"/>
              </w:rPr>
              <w:t>5 (45.4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2D89BA8A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9 (81.8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17C615EE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 (18.2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2543FE1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 (6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3C787048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41 (93.2%)</w:t>
            </w:r>
          </w:p>
        </w:tc>
      </w:tr>
      <w:tr w:rsidR="00906900" w:rsidRPr="00B929A0" w14:paraId="2F4C679F" w14:textId="77777777" w:rsidTr="00006715">
        <w:trPr>
          <w:trHeight w:val="340"/>
        </w:trPr>
        <w:tc>
          <w:tcPr>
            <w:tcW w:w="872" w:type="dxa"/>
            <w:shd w:val="clear" w:color="auto" w:fill="auto"/>
            <w:vAlign w:val="center"/>
            <w:hideMark/>
          </w:tcPr>
          <w:p w14:paraId="6B35440E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9 </w:t>
            </w:r>
            <w:r w:rsidRPr="00B929A0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7580BFA6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red"/>
              </w:rPr>
              <w:t>22 (51.2%)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6745392A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 (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AEF5D1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31 (72.1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1952E8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 (27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5A8E4B0C" w14:textId="77777777" w:rsidR="00906900" w:rsidRDefault="00906900" w:rsidP="00006715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1FE1F11D" w14:textId="77777777" w:rsidR="00906900" w:rsidRPr="00B175BD" w:rsidRDefault="00906900" w:rsidP="0000671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7%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39EBB2A3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20 (83.3%)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2230ED89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 (6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4A155DD6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 (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.4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30BDB602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red"/>
              </w:rPr>
              <w:t>17 (54.8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78FC2757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 (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.4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7C7E32C8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5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106F1E5E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20 (64.5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11ECAB6E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 (34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3F79660A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28 (65.1%)</w:t>
            </w:r>
          </w:p>
        </w:tc>
      </w:tr>
      <w:tr w:rsidR="00906900" w:rsidRPr="00B929A0" w14:paraId="582231E1" w14:textId="77777777" w:rsidTr="00006715">
        <w:trPr>
          <w:trHeight w:val="340"/>
        </w:trPr>
        <w:tc>
          <w:tcPr>
            <w:tcW w:w="872" w:type="dxa"/>
            <w:shd w:val="clear" w:color="auto" w:fill="auto"/>
            <w:vAlign w:val="center"/>
            <w:hideMark/>
          </w:tcPr>
          <w:p w14:paraId="21301E5F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4E09F3A9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 (2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6ED5695E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9722C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35 (79.6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382639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 (31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1F21E9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30 (68.2%)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0264D33F" w14:textId="77777777" w:rsidR="00906900" w:rsidRDefault="00906900" w:rsidP="00006715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3 </w:t>
            </w:r>
          </w:p>
          <w:p w14:paraId="7108C511" w14:textId="77777777" w:rsidR="00906900" w:rsidRPr="00B175BD" w:rsidRDefault="00906900" w:rsidP="0000671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27.3%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787D0B52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8 (72.7%)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70283A01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 (7.1%)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24623E2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 (14.3%)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67DB881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red"/>
              </w:rPr>
              <w:t>7 (50.0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6C01B9C4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 (28.6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1940905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11 (78.6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5CEEF283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 (21.4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55DA644E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 (15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3646E093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37 (84.1%)</w:t>
            </w:r>
          </w:p>
        </w:tc>
      </w:tr>
      <w:tr w:rsidR="00906900" w:rsidRPr="00B929A0" w14:paraId="1B3E715B" w14:textId="77777777" w:rsidTr="00006715">
        <w:trPr>
          <w:trHeight w:val="340"/>
        </w:trPr>
        <w:tc>
          <w:tcPr>
            <w:tcW w:w="872" w:type="dxa"/>
            <w:shd w:val="clear" w:color="auto" w:fill="auto"/>
            <w:vAlign w:val="center"/>
            <w:hideMark/>
          </w:tcPr>
          <w:p w14:paraId="32E073B5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2 </w:t>
            </w:r>
            <w:r w:rsidRPr="00B929A0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67C3C0F7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9722C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25 (65.8%)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5BCEB83E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13 (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7F0DAC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29 (76.3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3C4F95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9 (23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59C5E7A3" w14:textId="77777777" w:rsidR="00906900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  <w:p w14:paraId="18543042" w14:textId="77777777" w:rsidR="00906900" w:rsidRPr="00B175BD" w:rsidRDefault="00906900" w:rsidP="0000671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.3</w:t>
            </w: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70CC17DC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/>
                <w:sz w:val="16"/>
                <w:szCs w:val="16"/>
                <w:highlight w:val="green"/>
              </w:rPr>
              <w:t>24 (85.7%)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60BC427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3 (1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14FA115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11 (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56E37D24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/>
                <w:sz w:val="16"/>
                <w:szCs w:val="16"/>
                <w:highlight w:val="red"/>
              </w:rPr>
              <w:t>15 (51.7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7044B819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1757981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.8</w:t>
            </w: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16733BC6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/>
                <w:sz w:val="16"/>
                <w:szCs w:val="16"/>
                <w:highlight w:val="red"/>
              </w:rPr>
              <w:t>16 (55.2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5DC8C6FC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/>
                <w:sz w:val="16"/>
                <w:szCs w:val="16"/>
                <w:highlight w:val="red"/>
              </w:rPr>
              <w:t>20 (52.6%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7A86AA41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</w:tr>
      <w:tr w:rsidR="00906900" w:rsidRPr="00B929A0" w14:paraId="2C1AE01D" w14:textId="77777777" w:rsidTr="00006715">
        <w:trPr>
          <w:trHeight w:val="340"/>
        </w:trPr>
        <w:tc>
          <w:tcPr>
            <w:tcW w:w="872" w:type="dxa"/>
            <w:shd w:val="clear" w:color="auto" w:fill="auto"/>
            <w:vAlign w:val="center"/>
            <w:hideMark/>
          </w:tcPr>
          <w:p w14:paraId="458F7F8F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3 </w:t>
            </w:r>
            <w:r w:rsidRPr="00B929A0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2D1D6013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/>
                <w:sz w:val="16"/>
                <w:szCs w:val="16"/>
                <w:highlight w:val="red"/>
              </w:rPr>
              <w:t>20 (55.6%)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5AFB8B8C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16 (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.4</w:t>
            </w: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25611B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24 (66.7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0B548C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12 (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3</w:t>
            </w: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45B775EC" w14:textId="77777777" w:rsidR="00906900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  <w:p w14:paraId="2A33AA44" w14:textId="77777777" w:rsidR="00906900" w:rsidRPr="00B175BD" w:rsidRDefault="00906900" w:rsidP="0000671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1</w:t>
            </w: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1B17A9C7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/>
                <w:sz w:val="16"/>
                <w:szCs w:val="16"/>
                <w:highlight w:val="green"/>
              </w:rPr>
              <w:t>16 (88.9%)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75D8FE2C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1 (4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209BD7BF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5 (2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15B0744F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/>
                <w:sz w:val="16"/>
                <w:szCs w:val="16"/>
                <w:highlight w:val="red"/>
              </w:rPr>
              <w:t>15 (62.5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2D6ABDD6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3 (12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73018AF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1D3DFA5B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/>
                <w:sz w:val="16"/>
                <w:szCs w:val="16"/>
                <w:highlight w:val="red"/>
              </w:rPr>
              <w:t>14 (58.3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6DBA44DB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13 (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Pr="00B175BD">
              <w:rPr>
                <w:rFonts w:ascii="Times New Roman" w:hAnsi="Times New Roman"/>
                <w:color w:val="000000"/>
                <w:sz w:val="16"/>
                <w:szCs w:val="16"/>
              </w:rPr>
              <w:t>.1%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1DF0708F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  <w:t>23 (63.9%)</w:t>
            </w:r>
          </w:p>
        </w:tc>
      </w:tr>
      <w:tr w:rsidR="00906900" w:rsidRPr="00B929A0" w14:paraId="7900F925" w14:textId="77777777" w:rsidTr="00006715">
        <w:trPr>
          <w:trHeight w:val="340"/>
        </w:trPr>
        <w:tc>
          <w:tcPr>
            <w:tcW w:w="872" w:type="dxa"/>
            <w:shd w:val="clear" w:color="auto" w:fill="auto"/>
            <w:vAlign w:val="center"/>
            <w:hideMark/>
          </w:tcPr>
          <w:p w14:paraId="1E147AE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12BC8707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9722C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37 (90.2%)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6594E278" w14:textId="77777777" w:rsidR="00906900" w:rsidRDefault="00906900" w:rsidP="00006715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  <w:p w14:paraId="1BC10803" w14:textId="77777777" w:rsidR="00906900" w:rsidRPr="00B175BD" w:rsidRDefault="00906900" w:rsidP="0000671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9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5D1C93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40 (97.6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1E2A2A" w14:textId="77777777" w:rsidR="00906900" w:rsidRDefault="00906900" w:rsidP="00006715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  <w:p w14:paraId="62446346" w14:textId="77777777" w:rsidR="00906900" w:rsidRPr="00B175BD" w:rsidRDefault="00906900" w:rsidP="0000671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2.4%)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74A16259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 (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4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6E46DC14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C49E9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25 (67.6%)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2F75CCC0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 (7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553CA15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 (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5%)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12074ECB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red"/>
              </w:rPr>
              <w:t>20 (50.0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3D668BB3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 (0.0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220A3695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.5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7CDCC2D3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red"/>
              </w:rPr>
              <w:t>21 (52.5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3C2B0A8B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38 (92.7%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5A4053EE" w14:textId="77777777" w:rsidR="00906900" w:rsidRDefault="00906900" w:rsidP="00006715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3 </w:t>
            </w:r>
          </w:p>
          <w:p w14:paraId="70E0BEB4" w14:textId="77777777" w:rsidR="00906900" w:rsidRPr="00B175BD" w:rsidRDefault="00906900" w:rsidP="0000671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7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906900" w:rsidRPr="00B929A0" w14:paraId="77121A91" w14:textId="77777777" w:rsidTr="00006715">
        <w:trPr>
          <w:trHeight w:val="340"/>
        </w:trPr>
        <w:tc>
          <w:tcPr>
            <w:tcW w:w="872" w:type="dxa"/>
            <w:shd w:val="clear" w:color="auto" w:fill="auto"/>
            <w:vAlign w:val="center"/>
            <w:hideMark/>
          </w:tcPr>
          <w:p w14:paraId="35630717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3313C091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 (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17CF51E5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9722C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33 (78.6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858228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 (30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DEE258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29 (69.1%)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2C9E0B15" w14:textId="77777777" w:rsidR="00906900" w:rsidRDefault="00906900" w:rsidP="00006715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  <w:p w14:paraId="461BF88C" w14:textId="77777777" w:rsidR="00906900" w:rsidRPr="00B175BD" w:rsidRDefault="00906900" w:rsidP="0000671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42.9%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3A1AFD7C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red"/>
              </w:rPr>
              <w:t>4 (57.1%)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387B43BB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 (7.7%)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6BE233EC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 (7.7%)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5FEEE084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10 (76.9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6A28047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 (7.7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1C4115C4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 (15.4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07ECB854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11 (84.6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1F6823DE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 (7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7934BBB5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39 (92.9%)</w:t>
            </w:r>
          </w:p>
        </w:tc>
      </w:tr>
      <w:tr w:rsidR="00906900" w:rsidRPr="00B929A0" w14:paraId="37E0A286" w14:textId="77777777" w:rsidTr="00006715">
        <w:trPr>
          <w:trHeight w:val="340"/>
        </w:trPr>
        <w:tc>
          <w:tcPr>
            <w:tcW w:w="872" w:type="dxa"/>
            <w:shd w:val="clear" w:color="auto" w:fill="auto"/>
            <w:vAlign w:val="center"/>
            <w:hideMark/>
          </w:tcPr>
          <w:p w14:paraId="0C922AA2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5E7A495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9722C"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  <w:t>31 (75.6%)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145D5DB0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4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DFE7C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15B1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36 (87.8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CC8C86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2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0637BD7C" w14:textId="77777777" w:rsidR="00906900" w:rsidRDefault="00906900" w:rsidP="00006715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  <w:p w14:paraId="236CF87E" w14:textId="77777777" w:rsidR="00906900" w:rsidRPr="00B175BD" w:rsidRDefault="00906900" w:rsidP="00006715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16.7%)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2685C753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315B1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20 (83.3%)</w:t>
            </w:r>
          </w:p>
        </w:tc>
        <w:tc>
          <w:tcPr>
            <w:tcW w:w="867" w:type="dxa"/>
            <w:shd w:val="clear" w:color="auto" w:fill="auto"/>
            <w:vAlign w:val="center"/>
            <w:hideMark/>
          </w:tcPr>
          <w:p w14:paraId="753C94EA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 (8.3%)</w:t>
            </w:r>
          </w:p>
        </w:tc>
        <w:tc>
          <w:tcPr>
            <w:tcW w:w="872" w:type="dxa"/>
            <w:shd w:val="clear" w:color="auto" w:fill="auto"/>
            <w:vAlign w:val="center"/>
            <w:hideMark/>
          </w:tcPr>
          <w:p w14:paraId="3029C613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 (5.6%)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4DA0A47D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30 (83.3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26D3243B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 (2.8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0D21B697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 (8.3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61667973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80BC2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33 (91.7%)</w:t>
            </w:r>
          </w:p>
        </w:tc>
        <w:tc>
          <w:tcPr>
            <w:tcW w:w="866" w:type="dxa"/>
            <w:shd w:val="clear" w:color="auto" w:fill="auto"/>
            <w:vAlign w:val="center"/>
            <w:hideMark/>
          </w:tcPr>
          <w:p w14:paraId="334E0C44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 (14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 w:rsidRPr="00B175B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14:paraId="54395E39" w14:textId="77777777" w:rsidR="00906900" w:rsidRPr="00B175BD" w:rsidRDefault="00906900" w:rsidP="00006715">
            <w:pPr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020F0">
              <w:rPr>
                <w:rFonts w:ascii="Times New Roman" w:hAnsi="Times New Roman"/>
                <w:color w:val="000000" w:themeColor="text1"/>
                <w:sz w:val="16"/>
                <w:szCs w:val="16"/>
                <w:highlight w:val="green"/>
              </w:rPr>
              <w:t>35 (85.4%)</w:t>
            </w:r>
          </w:p>
        </w:tc>
      </w:tr>
    </w:tbl>
    <w:p w14:paraId="3FC7C526" w14:textId="77777777" w:rsidR="00906900" w:rsidRDefault="00906900" w:rsidP="00906900"/>
    <w:p w14:paraId="5E00FD96" w14:textId="10692515" w:rsidR="001801A4" w:rsidRDefault="001801A4"/>
    <w:sectPr w:rsidR="001801A4" w:rsidSect="009069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292017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959138" w14:textId="77777777" w:rsidR="00906900" w:rsidRDefault="009069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F0F513" w14:textId="77777777" w:rsidR="00906900" w:rsidRDefault="009069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F345C7" w14:textId="77777777" w:rsidR="00906900" w:rsidRDefault="00906900">
    <w:pPr>
      <w:pStyle w:val="Footer"/>
      <w:jc w:val="right"/>
    </w:pPr>
  </w:p>
  <w:p w14:paraId="24C8B32B" w14:textId="77777777" w:rsidR="00906900" w:rsidRDefault="009069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FE8157" w14:textId="77777777" w:rsidR="00906900" w:rsidRDefault="009069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2D30AB"/>
    <w:multiLevelType w:val="hybridMultilevel"/>
    <w:tmpl w:val="9232FD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193123"/>
    <w:multiLevelType w:val="multilevel"/>
    <w:tmpl w:val="7E621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BC45727"/>
    <w:multiLevelType w:val="hybridMultilevel"/>
    <w:tmpl w:val="18AE2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DB6177"/>
    <w:multiLevelType w:val="hybridMultilevel"/>
    <w:tmpl w:val="9702AE54"/>
    <w:lvl w:ilvl="0" w:tplc="838C35CC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2509631">
    <w:abstractNumId w:val="2"/>
  </w:num>
  <w:num w:numId="2" w16cid:durableId="1788238808">
    <w:abstractNumId w:val="3"/>
  </w:num>
  <w:num w:numId="3" w16cid:durableId="2079667356">
    <w:abstractNumId w:val="0"/>
  </w:num>
  <w:num w:numId="4" w16cid:durableId="2973470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900"/>
    <w:rsid w:val="00012797"/>
    <w:rsid w:val="00027F90"/>
    <w:rsid w:val="00067865"/>
    <w:rsid w:val="000E6F81"/>
    <w:rsid w:val="001801A4"/>
    <w:rsid w:val="001A750B"/>
    <w:rsid w:val="001C76D3"/>
    <w:rsid w:val="00226F5E"/>
    <w:rsid w:val="002319BD"/>
    <w:rsid w:val="002F0166"/>
    <w:rsid w:val="00303F79"/>
    <w:rsid w:val="00304AAE"/>
    <w:rsid w:val="00313463"/>
    <w:rsid w:val="00313E9D"/>
    <w:rsid w:val="003238FD"/>
    <w:rsid w:val="00371DD3"/>
    <w:rsid w:val="0039091B"/>
    <w:rsid w:val="003C7442"/>
    <w:rsid w:val="003E151D"/>
    <w:rsid w:val="0047232E"/>
    <w:rsid w:val="00474D4B"/>
    <w:rsid w:val="004A7C1F"/>
    <w:rsid w:val="004D24EA"/>
    <w:rsid w:val="004E309C"/>
    <w:rsid w:val="005040C4"/>
    <w:rsid w:val="00517DF3"/>
    <w:rsid w:val="00552A45"/>
    <w:rsid w:val="006116B8"/>
    <w:rsid w:val="0062443D"/>
    <w:rsid w:val="0066649F"/>
    <w:rsid w:val="00766C99"/>
    <w:rsid w:val="007D3426"/>
    <w:rsid w:val="0081314C"/>
    <w:rsid w:val="00863133"/>
    <w:rsid w:val="00871657"/>
    <w:rsid w:val="00906900"/>
    <w:rsid w:val="009605F7"/>
    <w:rsid w:val="00960E68"/>
    <w:rsid w:val="00975883"/>
    <w:rsid w:val="009C0904"/>
    <w:rsid w:val="009C7A69"/>
    <w:rsid w:val="009E0AE6"/>
    <w:rsid w:val="009F21AD"/>
    <w:rsid w:val="00A97C9D"/>
    <w:rsid w:val="00AE7C4B"/>
    <w:rsid w:val="00B633F2"/>
    <w:rsid w:val="00B83846"/>
    <w:rsid w:val="00C05132"/>
    <w:rsid w:val="00C2055A"/>
    <w:rsid w:val="00C46D68"/>
    <w:rsid w:val="00C60F23"/>
    <w:rsid w:val="00C95CD8"/>
    <w:rsid w:val="00CB10EC"/>
    <w:rsid w:val="00CF21E8"/>
    <w:rsid w:val="00CF759A"/>
    <w:rsid w:val="00DE2D70"/>
    <w:rsid w:val="00E34CA1"/>
    <w:rsid w:val="00E52C48"/>
    <w:rsid w:val="00F8435F"/>
    <w:rsid w:val="00FB0079"/>
    <w:rsid w:val="00FD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A46790"/>
  <w15:chartTrackingRefBased/>
  <w15:docId w15:val="{B72D19E2-8627-5345-A14C-D23F7F24A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900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69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69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69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69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69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69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69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69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69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69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69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69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69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69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69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69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69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69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69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6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69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69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69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69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69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69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69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69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690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rsid w:val="0090690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6900"/>
    <w:rPr>
      <w:rFonts w:ascii="Arial" w:eastAsia="Times New Roman" w:hAnsi="Arial" w:cs="Times New Roman"/>
      <w:kern w:val="0"/>
      <w:sz w:val="22"/>
      <w:szCs w:val="20"/>
      <w14:ligatures w14:val="none"/>
    </w:rPr>
  </w:style>
  <w:style w:type="paragraph" w:styleId="Footer">
    <w:name w:val="footer"/>
    <w:basedOn w:val="Normal"/>
    <w:link w:val="FooterChar"/>
    <w:uiPriority w:val="99"/>
    <w:rsid w:val="009069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6900"/>
    <w:rPr>
      <w:rFonts w:ascii="Arial" w:eastAsia="Times New Roman" w:hAnsi="Arial" w:cs="Times New Roman"/>
      <w:kern w:val="0"/>
      <w:sz w:val="22"/>
      <w:szCs w:val="20"/>
      <w14:ligatures w14:val="none"/>
    </w:rPr>
  </w:style>
  <w:style w:type="table" w:styleId="TableGrid">
    <w:name w:val="Table Grid"/>
    <w:basedOn w:val="TableNormal"/>
    <w:uiPriority w:val="39"/>
    <w:rsid w:val="00906900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06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61</Words>
  <Characters>5773</Characters>
  <Application>Microsoft Office Word</Application>
  <DocSecurity>0</DocSecurity>
  <Lines>86</Lines>
  <Paragraphs>27</Paragraphs>
  <ScaleCrop>false</ScaleCrop>
  <Company/>
  <LinksUpToDate>false</LinksUpToDate>
  <CharactersWithSpaces>6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est</dc:creator>
  <cp:keywords/>
  <dc:description/>
  <cp:lastModifiedBy>Stephen West</cp:lastModifiedBy>
  <cp:revision>1</cp:revision>
  <dcterms:created xsi:type="dcterms:W3CDTF">2024-12-20T20:21:00Z</dcterms:created>
  <dcterms:modified xsi:type="dcterms:W3CDTF">2024-12-20T20:23:00Z</dcterms:modified>
</cp:coreProperties>
</file>